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638F0" w14:textId="020DF9F4" w:rsidR="001612D0" w:rsidRPr="0083154C" w:rsidRDefault="001612D0" w:rsidP="00286BD4">
      <w:pPr>
        <w:tabs>
          <w:tab w:val="left" w:pos="2970"/>
        </w:tabs>
        <w:rPr>
          <w:b/>
          <w:bCs/>
          <w:color w:val="0E2841" w:themeColor="text2"/>
          <w:sz w:val="22"/>
          <w:szCs w:val="22"/>
        </w:rPr>
      </w:pPr>
      <w:r w:rsidRPr="0083154C">
        <w:rPr>
          <w:b/>
          <w:bCs/>
          <w:color w:val="0E2841" w:themeColor="text2"/>
          <w:sz w:val="22"/>
          <w:szCs w:val="22"/>
        </w:rPr>
        <w:t>Supplementa</w:t>
      </w:r>
      <w:r w:rsidR="00E23978">
        <w:rPr>
          <w:b/>
          <w:bCs/>
          <w:color w:val="0E2841" w:themeColor="text2"/>
          <w:sz w:val="22"/>
          <w:szCs w:val="22"/>
        </w:rPr>
        <w:t>l</w:t>
      </w:r>
      <w:r w:rsidRPr="0083154C">
        <w:rPr>
          <w:b/>
          <w:bCs/>
          <w:color w:val="0E2841" w:themeColor="text2"/>
          <w:sz w:val="22"/>
          <w:szCs w:val="22"/>
        </w:rPr>
        <w:t xml:space="preserve"> Table 1. List of </w:t>
      </w:r>
      <w:r w:rsidR="00286BD4" w:rsidRPr="0083154C">
        <w:rPr>
          <w:b/>
          <w:bCs/>
          <w:color w:val="0E2841" w:themeColor="text2"/>
          <w:sz w:val="22"/>
          <w:szCs w:val="22"/>
        </w:rPr>
        <w:t xml:space="preserve">the </w:t>
      </w:r>
      <w:r w:rsidRPr="0083154C">
        <w:rPr>
          <w:b/>
          <w:bCs/>
          <w:color w:val="0E2841" w:themeColor="text2"/>
          <w:sz w:val="22"/>
          <w:szCs w:val="22"/>
        </w:rPr>
        <w:t xml:space="preserve">75 </w:t>
      </w:r>
      <w:r w:rsidR="00286BD4" w:rsidRPr="0083154C">
        <w:rPr>
          <w:b/>
          <w:bCs/>
          <w:color w:val="0E2841" w:themeColor="text2"/>
          <w:sz w:val="22"/>
          <w:szCs w:val="22"/>
        </w:rPr>
        <w:t xml:space="preserve">predictors </w:t>
      </w:r>
      <w:r w:rsidRPr="0083154C">
        <w:rPr>
          <w:b/>
          <w:bCs/>
          <w:color w:val="0E2841" w:themeColor="text2"/>
          <w:sz w:val="22"/>
          <w:szCs w:val="22"/>
        </w:rPr>
        <w:t xml:space="preserve">included in the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0"/>
        <w:gridCol w:w="3434"/>
        <w:gridCol w:w="4086"/>
      </w:tblGrid>
      <w:tr w:rsidR="00F15A55" w:rsidRPr="005743C3" w14:paraId="1B4C151E" w14:textId="77777777" w:rsidTr="00EB1CE9">
        <w:trPr>
          <w:trHeight w:val="285"/>
        </w:trPr>
        <w:tc>
          <w:tcPr>
            <w:tcW w:w="1830" w:type="dxa"/>
            <w:vAlign w:val="center"/>
            <w:hideMark/>
          </w:tcPr>
          <w:p w14:paraId="7F434499" w14:textId="77777777" w:rsidR="00F15A55" w:rsidRPr="005743C3" w:rsidRDefault="00F15A55" w:rsidP="00F15A55">
            <w:pPr>
              <w:jc w:val="both"/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Domain</w:t>
            </w:r>
          </w:p>
        </w:tc>
        <w:tc>
          <w:tcPr>
            <w:tcW w:w="3434" w:type="dxa"/>
            <w:vAlign w:val="center"/>
            <w:hideMark/>
          </w:tcPr>
          <w:p w14:paraId="52AB93B2" w14:textId="77777777" w:rsidR="00F15A55" w:rsidRPr="005743C3" w:rsidRDefault="00F15A55" w:rsidP="00F15A55">
            <w:pPr>
              <w:jc w:val="both"/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Variable name</w:t>
            </w:r>
          </w:p>
        </w:tc>
        <w:tc>
          <w:tcPr>
            <w:tcW w:w="4086" w:type="dxa"/>
            <w:vAlign w:val="center"/>
            <w:hideMark/>
          </w:tcPr>
          <w:p w14:paraId="1B4E0615" w14:textId="784EE9DD" w:rsidR="00F15A55" w:rsidRPr="005743C3" w:rsidRDefault="00F15A55" w:rsidP="001D3E4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Description </w:t>
            </w:r>
          </w:p>
        </w:tc>
      </w:tr>
      <w:tr w:rsidR="00F15A55" w:rsidRPr="005743C3" w14:paraId="509F4ABE" w14:textId="77777777" w:rsidTr="00EB1CE9">
        <w:trPr>
          <w:trHeight w:val="285"/>
        </w:trPr>
        <w:tc>
          <w:tcPr>
            <w:tcW w:w="1830" w:type="dxa"/>
            <w:vMerge w:val="restart"/>
            <w:vAlign w:val="center"/>
            <w:hideMark/>
          </w:tcPr>
          <w:p w14:paraId="50D2F04C" w14:textId="77777777" w:rsidR="00F15A55" w:rsidRPr="005743C3" w:rsidRDefault="00F15A55" w:rsidP="00F15A55">
            <w:pPr>
              <w:jc w:val="both"/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Demographic</w:t>
            </w:r>
          </w:p>
        </w:tc>
        <w:tc>
          <w:tcPr>
            <w:tcW w:w="3434" w:type="dxa"/>
            <w:vAlign w:val="center"/>
            <w:hideMark/>
          </w:tcPr>
          <w:p w14:paraId="475969A0" w14:textId="77777777" w:rsidR="00F15A55" w:rsidRPr="005743C3" w:rsidRDefault="00F15A55" w:rsidP="001D3E4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ge</w:t>
            </w:r>
          </w:p>
        </w:tc>
        <w:tc>
          <w:tcPr>
            <w:tcW w:w="4086" w:type="dxa"/>
            <w:vAlign w:val="center"/>
            <w:hideMark/>
          </w:tcPr>
          <w:p w14:paraId="4C360D0B" w14:textId="77777777" w:rsidR="00F15A55" w:rsidRPr="005743C3" w:rsidRDefault="00F15A55" w:rsidP="001D3E4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ge (years)</w:t>
            </w:r>
          </w:p>
        </w:tc>
      </w:tr>
      <w:tr w:rsidR="00F15A55" w:rsidRPr="005743C3" w14:paraId="4818E099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0A033C82" w14:textId="77777777" w:rsidR="00F15A55" w:rsidRPr="005743C3" w:rsidRDefault="00F15A55" w:rsidP="00F15A5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393506C4" w14:textId="77777777" w:rsidR="00F15A55" w:rsidRPr="005743C3" w:rsidRDefault="00F15A55" w:rsidP="001D3E4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Sex </w:t>
            </w:r>
          </w:p>
        </w:tc>
        <w:tc>
          <w:tcPr>
            <w:tcW w:w="4086" w:type="dxa"/>
            <w:vAlign w:val="center"/>
            <w:hideMark/>
          </w:tcPr>
          <w:p w14:paraId="4251683E" w14:textId="1A31E8AB" w:rsidR="00F15A55" w:rsidRPr="005743C3" w:rsidRDefault="00F15A55" w:rsidP="001D3E4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Sex (</w:t>
            </w:r>
            <w:r w:rsidR="000F76BC" w:rsidRPr="005743C3">
              <w:rPr>
                <w:color w:val="0E2841" w:themeColor="text2"/>
                <w:sz w:val="22"/>
                <w:szCs w:val="22"/>
              </w:rPr>
              <w:t>women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, </w:t>
            </w:r>
            <w:r w:rsidR="000F76BC" w:rsidRPr="005743C3">
              <w:rPr>
                <w:color w:val="0E2841" w:themeColor="text2"/>
                <w:sz w:val="22"/>
                <w:szCs w:val="22"/>
              </w:rPr>
              <w:t>men</w:t>
            </w:r>
            <w:r w:rsidRPr="005743C3">
              <w:rPr>
                <w:color w:val="0E2841" w:themeColor="text2"/>
                <w:sz w:val="22"/>
                <w:szCs w:val="22"/>
              </w:rPr>
              <w:t>)</w:t>
            </w:r>
          </w:p>
        </w:tc>
      </w:tr>
      <w:tr w:rsidR="00F15A55" w:rsidRPr="005743C3" w14:paraId="65429CB0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7D6D31C2" w14:textId="77777777" w:rsidR="00F15A55" w:rsidRPr="005743C3" w:rsidRDefault="00F15A55" w:rsidP="00F15A5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611ADA0F" w14:textId="77777777" w:rsidR="00F15A55" w:rsidRPr="005743C3" w:rsidRDefault="00F15A55" w:rsidP="001D3E4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Education </w:t>
            </w:r>
          </w:p>
        </w:tc>
        <w:tc>
          <w:tcPr>
            <w:tcW w:w="4086" w:type="dxa"/>
            <w:vAlign w:val="center"/>
            <w:hideMark/>
          </w:tcPr>
          <w:p w14:paraId="5E2C5195" w14:textId="77777777" w:rsidR="00F15A55" w:rsidRPr="005743C3" w:rsidRDefault="00F15A55" w:rsidP="001D3E4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Years of education</w:t>
            </w:r>
          </w:p>
        </w:tc>
      </w:tr>
      <w:tr w:rsidR="00F15A55" w:rsidRPr="005743C3" w14:paraId="4B81F4A7" w14:textId="77777777" w:rsidTr="00EB1CE9">
        <w:trPr>
          <w:trHeight w:val="285"/>
        </w:trPr>
        <w:tc>
          <w:tcPr>
            <w:tcW w:w="1830" w:type="dxa"/>
            <w:vMerge w:val="restart"/>
            <w:vAlign w:val="center"/>
            <w:hideMark/>
          </w:tcPr>
          <w:p w14:paraId="47820ACA" w14:textId="066EB914" w:rsidR="00F15A55" w:rsidRPr="005743C3" w:rsidRDefault="00F15A55" w:rsidP="00F15A55">
            <w:pPr>
              <w:jc w:val="both"/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Musculoskeletal </w:t>
            </w:r>
            <w:r w:rsidR="00421C2C">
              <w:rPr>
                <w:color w:val="0E2841" w:themeColor="text2"/>
                <w:sz w:val="22"/>
                <w:szCs w:val="22"/>
              </w:rPr>
              <w:t>S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ystem  </w:t>
            </w:r>
          </w:p>
        </w:tc>
        <w:tc>
          <w:tcPr>
            <w:tcW w:w="3434" w:type="dxa"/>
            <w:vAlign w:val="center"/>
            <w:hideMark/>
          </w:tcPr>
          <w:p w14:paraId="62E4D513" w14:textId="77777777" w:rsidR="00F15A55" w:rsidRPr="005743C3" w:rsidRDefault="00F15A55" w:rsidP="001D3E4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Muscle strength</w:t>
            </w:r>
          </w:p>
        </w:tc>
        <w:tc>
          <w:tcPr>
            <w:tcW w:w="4086" w:type="dxa"/>
            <w:vAlign w:val="center"/>
            <w:hideMark/>
          </w:tcPr>
          <w:p w14:paraId="7FCF371B" w14:textId="77777777" w:rsidR="00F15A55" w:rsidRPr="005743C3" w:rsidRDefault="00F15A55" w:rsidP="001D3E4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Maximal grip strength</w:t>
            </w:r>
          </w:p>
        </w:tc>
      </w:tr>
      <w:tr w:rsidR="00F15A55" w:rsidRPr="005743C3" w14:paraId="6ED8C025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53938F98" w14:textId="77777777" w:rsidR="00F15A55" w:rsidRPr="005743C3" w:rsidRDefault="00F15A55" w:rsidP="00F15A5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5EF8ADC2" w14:textId="77777777" w:rsidR="00F15A55" w:rsidRPr="005743C3" w:rsidRDefault="00F15A55" w:rsidP="001D3E4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istive walking device</w:t>
            </w:r>
          </w:p>
        </w:tc>
        <w:tc>
          <w:tcPr>
            <w:tcW w:w="4086" w:type="dxa"/>
            <w:vAlign w:val="center"/>
            <w:hideMark/>
          </w:tcPr>
          <w:p w14:paraId="052EC8C4" w14:textId="1B224AEB" w:rsidR="00F15A55" w:rsidRPr="005743C3" w:rsidRDefault="00261A56" w:rsidP="001D3E4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U</w:t>
            </w:r>
            <w:r w:rsidR="00F15A55" w:rsidRPr="005743C3">
              <w:rPr>
                <w:color w:val="0E2841" w:themeColor="text2"/>
                <w:sz w:val="22"/>
                <w:szCs w:val="22"/>
              </w:rPr>
              <w:t>se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 of</w:t>
            </w:r>
            <w:r w:rsidR="00F15A55" w:rsidRPr="005743C3">
              <w:rPr>
                <w:color w:val="0E2841" w:themeColor="text2"/>
                <w:sz w:val="22"/>
                <w:szCs w:val="22"/>
              </w:rPr>
              <w:t xml:space="preserve"> a walker or quad cane when they walk</w:t>
            </w:r>
            <w:r w:rsidRPr="005743C3">
              <w:rPr>
                <w:color w:val="0E2841" w:themeColor="text2"/>
                <w:sz w:val="22"/>
                <w:szCs w:val="22"/>
              </w:rPr>
              <w:t>, self-report</w:t>
            </w:r>
            <w:r w:rsidR="00F15A55" w:rsidRPr="005743C3">
              <w:rPr>
                <w:color w:val="0E2841" w:themeColor="text2"/>
                <w:sz w:val="22"/>
                <w:szCs w:val="22"/>
              </w:rPr>
              <w:t>.</w:t>
            </w:r>
          </w:p>
        </w:tc>
      </w:tr>
      <w:tr w:rsidR="00F15A55" w:rsidRPr="005743C3" w14:paraId="21448CBB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0C504D72" w14:textId="77777777" w:rsidR="00F15A55" w:rsidRPr="005743C3" w:rsidRDefault="00F15A55" w:rsidP="00F15A5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7FB7C795" w14:textId="77777777" w:rsidR="00F15A55" w:rsidRPr="005743C3" w:rsidRDefault="00F15A55" w:rsidP="001D3E4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Joint pain</w:t>
            </w:r>
          </w:p>
        </w:tc>
        <w:tc>
          <w:tcPr>
            <w:tcW w:w="4086" w:type="dxa"/>
            <w:vAlign w:val="center"/>
            <w:hideMark/>
          </w:tcPr>
          <w:p w14:paraId="48708FAC" w14:textId="77777777" w:rsidR="00F15A55" w:rsidRPr="005743C3" w:rsidRDefault="00F15A55" w:rsidP="001D3E4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Presence of joint pain</w:t>
            </w:r>
          </w:p>
        </w:tc>
      </w:tr>
      <w:tr w:rsidR="000B6335" w:rsidRPr="005743C3" w14:paraId="77F24932" w14:textId="77777777" w:rsidTr="00EB1CE9">
        <w:trPr>
          <w:trHeight w:val="735"/>
        </w:trPr>
        <w:tc>
          <w:tcPr>
            <w:tcW w:w="1830" w:type="dxa"/>
            <w:vMerge w:val="restart"/>
            <w:vAlign w:val="center"/>
            <w:hideMark/>
          </w:tcPr>
          <w:p w14:paraId="584C4D14" w14:textId="0922DD6C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Peripheral Nervous </w:t>
            </w:r>
            <w:r>
              <w:rPr>
                <w:color w:val="0E2841" w:themeColor="text2"/>
                <w:sz w:val="22"/>
                <w:szCs w:val="22"/>
              </w:rPr>
              <w:t>S</w:t>
            </w:r>
            <w:r w:rsidRPr="005743C3">
              <w:rPr>
                <w:color w:val="0E2841" w:themeColor="text2"/>
                <w:sz w:val="22"/>
                <w:szCs w:val="22"/>
              </w:rPr>
              <w:t>ystem</w:t>
            </w:r>
            <w:r>
              <w:rPr>
                <w:color w:val="0E2841" w:themeColor="text2"/>
                <w:sz w:val="22"/>
                <w:szCs w:val="22"/>
              </w:rPr>
              <w:t xml:space="preserve"> Exam</w:t>
            </w:r>
          </w:p>
        </w:tc>
        <w:tc>
          <w:tcPr>
            <w:tcW w:w="3434" w:type="dxa"/>
            <w:vAlign w:val="center"/>
            <w:hideMark/>
          </w:tcPr>
          <w:p w14:paraId="0235CDEA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Pronator drift motor exam (right side)</w:t>
            </w:r>
          </w:p>
        </w:tc>
        <w:tc>
          <w:tcPr>
            <w:tcW w:w="4086" w:type="dxa"/>
            <w:vAlign w:val="center"/>
            <w:hideMark/>
          </w:tcPr>
          <w:p w14:paraId="65292EB9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upper-extremity motor control by observing for downward drift or pronation of the outstretched right arm (normal/abnormal)</w:t>
            </w:r>
          </w:p>
        </w:tc>
      </w:tr>
      <w:tr w:rsidR="000B6335" w:rsidRPr="005743C3" w14:paraId="40120C86" w14:textId="77777777" w:rsidTr="00EB1CE9">
        <w:trPr>
          <w:trHeight w:val="735"/>
        </w:trPr>
        <w:tc>
          <w:tcPr>
            <w:tcW w:w="1830" w:type="dxa"/>
            <w:vMerge/>
            <w:vAlign w:val="center"/>
            <w:hideMark/>
          </w:tcPr>
          <w:p w14:paraId="24EEF9C7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7EF10F72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Pronator drift motor exam (left side)</w:t>
            </w:r>
          </w:p>
        </w:tc>
        <w:tc>
          <w:tcPr>
            <w:tcW w:w="4086" w:type="dxa"/>
            <w:vAlign w:val="center"/>
            <w:hideMark/>
          </w:tcPr>
          <w:p w14:paraId="00EA858C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upper-extremity motor control by observing for downward drift or pronation of the outstretched left arm (normal/abnormal)</w:t>
            </w:r>
          </w:p>
        </w:tc>
      </w:tr>
      <w:tr w:rsidR="000B6335" w:rsidRPr="005743C3" w14:paraId="492AB833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0F774128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6D0B5D9E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Touch sensory exam (right side)</w:t>
            </w:r>
          </w:p>
        </w:tc>
        <w:tc>
          <w:tcPr>
            <w:tcW w:w="4086" w:type="dxa"/>
            <w:vAlign w:val="center"/>
            <w:hideMark/>
          </w:tcPr>
          <w:p w14:paraId="6813582E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light-touch sensation over the right lateral ankle (external malleolus) using a piece of cotton (normal/abnormal)</w:t>
            </w:r>
          </w:p>
        </w:tc>
      </w:tr>
      <w:tr w:rsidR="000B6335" w:rsidRPr="005743C3" w14:paraId="6D9894ED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06E94E0E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3F64142D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Touch sensory exam (left side)</w:t>
            </w:r>
          </w:p>
        </w:tc>
        <w:tc>
          <w:tcPr>
            <w:tcW w:w="4086" w:type="dxa"/>
            <w:vAlign w:val="center"/>
            <w:hideMark/>
          </w:tcPr>
          <w:p w14:paraId="7D66D8D0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light-touch sensation over the left lateral ankle (external malleolus) using a piece of cotton (normal/abnormal)</w:t>
            </w:r>
          </w:p>
        </w:tc>
      </w:tr>
      <w:tr w:rsidR="000B6335" w:rsidRPr="005743C3" w14:paraId="0F8204C0" w14:textId="77777777" w:rsidTr="00EB1CE9">
        <w:trPr>
          <w:trHeight w:val="735"/>
        </w:trPr>
        <w:tc>
          <w:tcPr>
            <w:tcW w:w="1830" w:type="dxa"/>
            <w:vMerge/>
            <w:vAlign w:val="center"/>
            <w:hideMark/>
          </w:tcPr>
          <w:p w14:paraId="1196418F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4C5DCF5C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Pin/Prick sensory exam (right side)</w:t>
            </w:r>
          </w:p>
        </w:tc>
        <w:tc>
          <w:tcPr>
            <w:tcW w:w="4086" w:type="dxa"/>
            <w:vAlign w:val="center"/>
            <w:hideMark/>
          </w:tcPr>
          <w:p w14:paraId="45E8D00B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pain sensation over the right lateral ankle (external malleolus) using a safety pin or sterile needle (normal/abnormal)</w:t>
            </w:r>
          </w:p>
        </w:tc>
      </w:tr>
      <w:tr w:rsidR="000B6335" w:rsidRPr="005743C3" w14:paraId="3EA5D3CC" w14:textId="77777777" w:rsidTr="00EB1CE9">
        <w:trPr>
          <w:trHeight w:val="735"/>
        </w:trPr>
        <w:tc>
          <w:tcPr>
            <w:tcW w:w="1830" w:type="dxa"/>
            <w:vMerge/>
            <w:vAlign w:val="center"/>
            <w:hideMark/>
          </w:tcPr>
          <w:p w14:paraId="09FCE98F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4698C214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Pin/Prick sensory exam (left side)</w:t>
            </w:r>
          </w:p>
        </w:tc>
        <w:tc>
          <w:tcPr>
            <w:tcW w:w="4086" w:type="dxa"/>
            <w:vAlign w:val="center"/>
            <w:hideMark/>
          </w:tcPr>
          <w:p w14:paraId="6D5A5CC5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pain sensation over the left lateral ankle (external malleolus) using a safety pin or sterile needle (normal/abnormal)</w:t>
            </w:r>
          </w:p>
        </w:tc>
      </w:tr>
      <w:tr w:rsidR="000B6335" w:rsidRPr="005743C3" w14:paraId="45367FF3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7ABB180A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76963D27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Vibration sensory exam for index finger (right side)</w:t>
            </w:r>
          </w:p>
        </w:tc>
        <w:tc>
          <w:tcPr>
            <w:tcW w:w="4086" w:type="dxa"/>
            <w:vAlign w:val="center"/>
            <w:hideMark/>
          </w:tcPr>
          <w:p w14:paraId="7CB4F561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vibration sense at the distal interphalangeal joint of the right index finger using a tuning fork (normal/abnormal)</w:t>
            </w:r>
          </w:p>
        </w:tc>
      </w:tr>
      <w:tr w:rsidR="000B6335" w:rsidRPr="005743C3" w14:paraId="1585547F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56D774E7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22ACA3C7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Vibration sensory exam for index finger (left side)</w:t>
            </w:r>
          </w:p>
        </w:tc>
        <w:tc>
          <w:tcPr>
            <w:tcW w:w="4086" w:type="dxa"/>
            <w:vAlign w:val="center"/>
            <w:hideMark/>
          </w:tcPr>
          <w:p w14:paraId="5413C54F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vibration sense at the distal interphalangeal joint of the left index finger using a tuning fork (normal/abnormal)</w:t>
            </w:r>
          </w:p>
        </w:tc>
      </w:tr>
      <w:tr w:rsidR="000B6335" w:rsidRPr="005743C3" w14:paraId="42B22EB8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37075C16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30648A90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Vibration sensory exam for big toe (right side)</w:t>
            </w:r>
          </w:p>
        </w:tc>
        <w:tc>
          <w:tcPr>
            <w:tcW w:w="4086" w:type="dxa"/>
            <w:vAlign w:val="center"/>
            <w:hideMark/>
          </w:tcPr>
          <w:p w14:paraId="1C249699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vibration sense at the distal interphalangeal joint of the right big toe using a tuning fork (normal/abnormal)</w:t>
            </w:r>
          </w:p>
        </w:tc>
      </w:tr>
      <w:tr w:rsidR="000B6335" w:rsidRPr="005743C3" w14:paraId="78EE8710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48B71917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334A75CD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Vibration sensory exam for big toe (left side)</w:t>
            </w:r>
          </w:p>
        </w:tc>
        <w:tc>
          <w:tcPr>
            <w:tcW w:w="4086" w:type="dxa"/>
            <w:vAlign w:val="center"/>
            <w:hideMark/>
          </w:tcPr>
          <w:p w14:paraId="4A960945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vibration sense at the distal interphalangeal joint of the left big toe using a tuning fork (normal/abnormal)</w:t>
            </w:r>
          </w:p>
        </w:tc>
      </w:tr>
      <w:tr w:rsidR="001D3E49" w:rsidRPr="005743C3" w14:paraId="76449D16" w14:textId="77777777" w:rsidTr="00EB1CE9">
        <w:trPr>
          <w:trHeight w:val="495"/>
        </w:trPr>
        <w:tc>
          <w:tcPr>
            <w:tcW w:w="1830" w:type="dxa"/>
            <w:vMerge w:val="restart"/>
            <w:vAlign w:val="center"/>
          </w:tcPr>
          <w:p w14:paraId="1414C796" w14:textId="77777777" w:rsidR="001D3E49" w:rsidRDefault="001D3E49" w:rsidP="00EB1CE9">
            <w:pPr>
              <w:jc w:val="both"/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Motor System </w:t>
            </w:r>
          </w:p>
          <w:p w14:paraId="1799B3B4" w14:textId="77777777" w:rsidR="001D3E49" w:rsidRPr="005743C3" w:rsidRDefault="001D3E49" w:rsidP="00EB1CE9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</w:tcPr>
          <w:p w14:paraId="7E8FBFA0" w14:textId="42EB5EE3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86196A">
              <w:rPr>
                <w:color w:val="0E2841" w:themeColor="text2"/>
                <w:sz w:val="22"/>
                <w:szCs w:val="22"/>
              </w:rPr>
              <w:t>MDS UPDRS III</w:t>
            </w:r>
          </w:p>
        </w:tc>
        <w:tc>
          <w:tcPr>
            <w:tcW w:w="4086" w:type="dxa"/>
            <w:vAlign w:val="center"/>
          </w:tcPr>
          <w:p w14:paraId="6BB76904" w14:textId="4BE37F6F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Unified Parkinson’s Disease Rating Scale – motor section</w:t>
            </w:r>
          </w:p>
        </w:tc>
      </w:tr>
      <w:tr w:rsidR="001D3E49" w:rsidRPr="005743C3" w14:paraId="1D2F168F" w14:textId="77777777" w:rsidTr="00EB1CE9">
        <w:trPr>
          <w:trHeight w:val="495"/>
        </w:trPr>
        <w:tc>
          <w:tcPr>
            <w:tcW w:w="1830" w:type="dxa"/>
            <w:vMerge/>
            <w:vAlign w:val="center"/>
          </w:tcPr>
          <w:p w14:paraId="29FF5E63" w14:textId="77777777" w:rsidR="001D3E49" w:rsidRPr="005743C3" w:rsidRDefault="001D3E49" w:rsidP="00EB1CE9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</w:tcPr>
          <w:p w14:paraId="44D4D7E7" w14:textId="719C98A4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86196A">
              <w:rPr>
                <w:color w:val="0E2841" w:themeColor="text2"/>
                <w:sz w:val="22"/>
                <w:szCs w:val="22"/>
              </w:rPr>
              <w:t>Finger-to-nose sensory exam (right side)</w:t>
            </w:r>
          </w:p>
        </w:tc>
        <w:tc>
          <w:tcPr>
            <w:tcW w:w="4086" w:type="dxa"/>
            <w:vAlign w:val="center"/>
          </w:tcPr>
          <w:p w14:paraId="346B8DE3" w14:textId="1F98CB2F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Assessment of upper-extremity coordination by having the participant alternately touch the examiner’s finger and </w:t>
            </w:r>
            <w:r w:rsidRPr="005743C3">
              <w:rPr>
                <w:color w:val="0E2841" w:themeColor="text2"/>
                <w:sz w:val="22"/>
                <w:szCs w:val="22"/>
              </w:rPr>
              <w:lastRenderedPageBreak/>
              <w:t>their own nose with the right hand (normal/abnormal)</w:t>
            </w:r>
          </w:p>
        </w:tc>
      </w:tr>
      <w:tr w:rsidR="001D3E49" w:rsidRPr="005743C3" w14:paraId="1FB091F7" w14:textId="77777777" w:rsidTr="00EB1CE9">
        <w:trPr>
          <w:trHeight w:val="495"/>
        </w:trPr>
        <w:tc>
          <w:tcPr>
            <w:tcW w:w="1830" w:type="dxa"/>
            <w:vMerge/>
            <w:vAlign w:val="center"/>
          </w:tcPr>
          <w:p w14:paraId="7958FD39" w14:textId="77777777" w:rsidR="001D3E49" w:rsidRPr="005743C3" w:rsidRDefault="001D3E49" w:rsidP="00EB1CE9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</w:tcPr>
          <w:p w14:paraId="65F76CDD" w14:textId="43B78A70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86196A">
              <w:rPr>
                <w:color w:val="0E2841" w:themeColor="text2"/>
                <w:sz w:val="22"/>
                <w:szCs w:val="22"/>
              </w:rPr>
              <w:t>Finger-to-nose sensory exam (left side)</w:t>
            </w:r>
          </w:p>
        </w:tc>
        <w:tc>
          <w:tcPr>
            <w:tcW w:w="4086" w:type="dxa"/>
            <w:vAlign w:val="center"/>
          </w:tcPr>
          <w:p w14:paraId="60184F8C" w14:textId="7346C5A6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upper-extremity coordination by having the participant alternately touch the examiner’s finger and their own nose with the left hand (normal/abnormal)</w:t>
            </w:r>
          </w:p>
        </w:tc>
      </w:tr>
      <w:tr w:rsidR="001D3E49" w:rsidRPr="005743C3" w14:paraId="6DD3B75F" w14:textId="77777777" w:rsidTr="00EB1CE9">
        <w:trPr>
          <w:trHeight w:val="495"/>
        </w:trPr>
        <w:tc>
          <w:tcPr>
            <w:tcW w:w="1830" w:type="dxa"/>
            <w:vMerge/>
            <w:vAlign w:val="center"/>
          </w:tcPr>
          <w:p w14:paraId="611E57E1" w14:textId="77777777" w:rsidR="001D3E49" w:rsidRPr="005743C3" w:rsidRDefault="001D3E49" w:rsidP="00EB1CE9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</w:tcPr>
          <w:p w14:paraId="641E4BE5" w14:textId="7D195EC6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86196A">
              <w:rPr>
                <w:color w:val="0E2841" w:themeColor="text2"/>
                <w:sz w:val="22"/>
                <w:szCs w:val="22"/>
              </w:rPr>
              <w:t>Finger-to-nose with eyes closed sensory exam (right side)</w:t>
            </w:r>
          </w:p>
        </w:tc>
        <w:tc>
          <w:tcPr>
            <w:tcW w:w="4086" w:type="dxa"/>
            <w:vAlign w:val="center"/>
          </w:tcPr>
          <w:p w14:paraId="79528560" w14:textId="5155BA4E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right-arm coordination and proprioception while alternately touching the examiner’s finger and participant’s nose with eyes closed (normal/abnormal)</w:t>
            </w:r>
          </w:p>
        </w:tc>
      </w:tr>
      <w:tr w:rsidR="001D3E49" w:rsidRPr="005743C3" w14:paraId="434E3644" w14:textId="77777777" w:rsidTr="00EB1CE9">
        <w:trPr>
          <w:trHeight w:val="495"/>
        </w:trPr>
        <w:tc>
          <w:tcPr>
            <w:tcW w:w="1830" w:type="dxa"/>
            <w:vMerge/>
            <w:vAlign w:val="center"/>
          </w:tcPr>
          <w:p w14:paraId="330D5DB1" w14:textId="77777777" w:rsidR="001D3E49" w:rsidRPr="005743C3" w:rsidRDefault="001D3E49" w:rsidP="00EB1CE9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</w:tcPr>
          <w:p w14:paraId="22D02E89" w14:textId="60D91D39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86196A">
              <w:rPr>
                <w:color w:val="0E2841" w:themeColor="text2"/>
                <w:sz w:val="22"/>
                <w:szCs w:val="22"/>
              </w:rPr>
              <w:t>Finger-to-nose with eyes closed sensory exam (left side)</w:t>
            </w:r>
          </w:p>
        </w:tc>
        <w:tc>
          <w:tcPr>
            <w:tcW w:w="4086" w:type="dxa"/>
            <w:vAlign w:val="center"/>
          </w:tcPr>
          <w:p w14:paraId="27961271" w14:textId="0442FA37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left-arm coordination and proprioception while alternately touching the examiner’s finger and participant’s nose with eyes closed (normal/abnormal)</w:t>
            </w:r>
          </w:p>
        </w:tc>
      </w:tr>
      <w:tr w:rsidR="001D3E49" w:rsidRPr="005743C3" w14:paraId="3B2666DF" w14:textId="77777777" w:rsidTr="00EB1CE9">
        <w:trPr>
          <w:trHeight w:val="495"/>
        </w:trPr>
        <w:tc>
          <w:tcPr>
            <w:tcW w:w="1830" w:type="dxa"/>
            <w:vMerge/>
            <w:vAlign w:val="center"/>
          </w:tcPr>
          <w:p w14:paraId="5BAC7BF3" w14:textId="77777777" w:rsidR="001D3E49" w:rsidRPr="005743C3" w:rsidRDefault="001D3E49" w:rsidP="00EB1CE9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</w:tcPr>
          <w:p w14:paraId="031BF79E" w14:textId="1885AFAE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86196A">
              <w:rPr>
                <w:color w:val="0E2841" w:themeColor="text2"/>
                <w:sz w:val="22"/>
                <w:szCs w:val="22"/>
              </w:rPr>
              <w:t>Romberg sensory exam (eyes open)</w:t>
            </w:r>
          </w:p>
        </w:tc>
        <w:tc>
          <w:tcPr>
            <w:tcW w:w="4086" w:type="dxa"/>
            <w:vAlign w:val="center"/>
          </w:tcPr>
          <w:p w14:paraId="62F70FCF" w14:textId="5BB15351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balance by standing with feet together and eyes open for up to 30 seconds (normal/abnormal)</w:t>
            </w:r>
          </w:p>
        </w:tc>
      </w:tr>
      <w:tr w:rsidR="001D3E49" w:rsidRPr="005743C3" w14:paraId="60EDFF99" w14:textId="77777777" w:rsidTr="00EB1CE9">
        <w:trPr>
          <w:trHeight w:val="495"/>
        </w:trPr>
        <w:tc>
          <w:tcPr>
            <w:tcW w:w="1830" w:type="dxa"/>
            <w:vMerge/>
            <w:vAlign w:val="center"/>
          </w:tcPr>
          <w:p w14:paraId="063A327D" w14:textId="77777777" w:rsidR="001D3E49" w:rsidRPr="005743C3" w:rsidRDefault="001D3E49" w:rsidP="00EB1CE9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</w:tcPr>
          <w:p w14:paraId="01AF8CE7" w14:textId="3CD6319A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86196A">
              <w:rPr>
                <w:color w:val="0E2841" w:themeColor="text2"/>
                <w:sz w:val="22"/>
                <w:szCs w:val="22"/>
              </w:rPr>
              <w:t>Romberg sensory exam (eyes closed)</w:t>
            </w:r>
          </w:p>
        </w:tc>
        <w:tc>
          <w:tcPr>
            <w:tcW w:w="4086" w:type="dxa"/>
            <w:vAlign w:val="center"/>
          </w:tcPr>
          <w:p w14:paraId="46BD22D4" w14:textId="0039BF5C" w:rsidR="001D3E49" w:rsidRPr="005743C3" w:rsidRDefault="001D3E49" w:rsidP="00EB1CE9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ssessment of balance by standing with feet together and eyes closed for up to 30 seconds (normal/abnormal)</w:t>
            </w:r>
          </w:p>
        </w:tc>
      </w:tr>
      <w:tr w:rsidR="000B6335" w:rsidRPr="005743C3" w14:paraId="104BFD4E" w14:textId="77777777" w:rsidTr="00EB1CE9">
        <w:trPr>
          <w:trHeight w:val="285"/>
        </w:trPr>
        <w:tc>
          <w:tcPr>
            <w:tcW w:w="1830" w:type="dxa"/>
            <w:vMerge w:val="restart"/>
            <w:vAlign w:val="center"/>
            <w:hideMark/>
          </w:tcPr>
          <w:p w14:paraId="55136586" w14:textId="5D61179E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Psychological </w:t>
            </w:r>
            <w:r w:rsidR="00421C2C">
              <w:rPr>
                <w:color w:val="0E2841" w:themeColor="text2"/>
                <w:sz w:val="22"/>
                <w:szCs w:val="22"/>
              </w:rPr>
              <w:t>W</w:t>
            </w:r>
            <w:r w:rsidRPr="005743C3">
              <w:rPr>
                <w:color w:val="0E2841" w:themeColor="text2"/>
                <w:sz w:val="22"/>
                <w:szCs w:val="22"/>
              </w:rPr>
              <w:t>ell-being</w:t>
            </w:r>
          </w:p>
        </w:tc>
        <w:tc>
          <w:tcPr>
            <w:tcW w:w="3434" w:type="dxa"/>
            <w:vAlign w:val="center"/>
            <w:hideMark/>
          </w:tcPr>
          <w:p w14:paraId="642A9F84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Motivation</w:t>
            </w:r>
          </w:p>
        </w:tc>
        <w:tc>
          <w:tcPr>
            <w:tcW w:w="4086" w:type="dxa"/>
            <w:vAlign w:val="center"/>
            <w:hideMark/>
          </w:tcPr>
          <w:p w14:paraId="523682FD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Derived from Apathy Evaluation Scale (total score)</w:t>
            </w:r>
          </w:p>
        </w:tc>
      </w:tr>
      <w:tr w:rsidR="000B6335" w:rsidRPr="005743C3" w14:paraId="71B1AC3B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4E414132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386F0D48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Purpose in life</w:t>
            </w:r>
          </w:p>
        </w:tc>
        <w:tc>
          <w:tcPr>
            <w:tcW w:w="4086" w:type="dxa"/>
            <w:vAlign w:val="center"/>
            <w:hideMark/>
          </w:tcPr>
          <w:p w14:paraId="175D4F23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proofErr w:type="spellStart"/>
            <w:r w:rsidRPr="005743C3">
              <w:rPr>
                <w:color w:val="0E2841" w:themeColor="text2"/>
                <w:sz w:val="22"/>
                <w:szCs w:val="22"/>
              </w:rPr>
              <w:t>Ryff’s</w:t>
            </w:r>
            <w:proofErr w:type="spellEnd"/>
            <w:r w:rsidRPr="005743C3">
              <w:rPr>
                <w:color w:val="0E2841" w:themeColor="text2"/>
                <w:sz w:val="22"/>
                <w:szCs w:val="22"/>
              </w:rPr>
              <w:t xml:space="preserve"> Purpose in Life subscale score</w:t>
            </w:r>
          </w:p>
        </w:tc>
      </w:tr>
      <w:tr w:rsidR="000B6335" w:rsidRPr="005743C3" w14:paraId="3181F78A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48294E51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73AE4F11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Energy level</w:t>
            </w:r>
          </w:p>
        </w:tc>
        <w:tc>
          <w:tcPr>
            <w:tcW w:w="4086" w:type="dxa"/>
            <w:vAlign w:val="center"/>
            <w:hideMark/>
          </w:tcPr>
          <w:p w14:paraId="011C309F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Self-reported energy level in the past month</w:t>
            </w:r>
          </w:p>
        </w:tc>
      </w:tr>
      <w:tr w:rsidR="000B6335" w:rsidRPr="005743C3" w14:paraId="4DC5FE20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62023050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090467D6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Physical fatigability </w:t>
            </w:r>
          </w:p>
        </w:tc>
        <w:tc>
          <w:tcPr>
            <w:tcW w:w="4086" w:type="dxa"/>
            <w:vAlign w:val="center"/>
            <w:hideMark/>
          </w:tcPr>
          <w:p w14:paraId="091034CB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Pittsburgh Fatigability Scale for perceived physical fatigability </w:t>
            </w:r>
          </w:p>
        </w:tc>
      </w:tr>
      <w:tr w:rsidR="000B6335" w:rsidRPr="005743C3" w14:paraId="632FAA24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3FB2FC2C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50810910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Mental fatigability</w:t>
            </w:r>
          </w:p>
        </w:tc>
        <w:tc>
          <w:tcPr>
            <w:tcW w:w="4086" w:type="dxa"/>
            <w:vAlign w:val="center"/>
            <w:hideMark/>
          </w:tcPr>
          <w:p w14:paraId="014585EE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Pittsburgh Fatigability Scale for perceived mental fatigability </w:t>
            </w:r>
          </w:p>
        </w:tc>
      </w:tr>
      <w:tr w:rsidR="000B6335" w:rsidRPr="005743C3" w14:paraId="5F84224A" w14:textId="77777777" w:rsidTr="00EB1CE9">
        <w:trPr>
          <w:trHeight w:val="525"/>
        </w:trPr>
        <w:tc>
          <w:tcPr>
            <w:tcW w:w="1830" w:type="dxa"/>
            <w:vMerge/>
            <w:vAlign w:val="center"/>
            <w:hideMark/>
          </w:tcPr>
          <w:p w14:paraId="369F0723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0DE1A9C7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Mood</w:t>
            </w:r>
          </w:p>
        </w:tc>
        <w:tc>
          <w:tcPr>
            <w:tcW w:w="4086" w:type="dxa"/>
            <w:vAlign w:val="center"/>
            <w:hideMark/>
          </w:tcPr>
          <w:p w14:paraId="253AE587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Harmonized depression variable from original and modified Center for Epidemiologic Studies Depression Scale (CES-D)</w:t>
            </w:r>
          </w:p>
        </w:tc>
      </w:tr>
      <w:tr w:rsidR="000B6335" w:rsidRPr="005743C3" w14:paraId="64456DBF" w14:textId="77777777" w:rsidTr="00EB1CE9">
        <w:trPr>
          <w:trHeight w:val="975"/>
        </w:trPr>
        <w:tc>
          <w:tcPr>
            <w:tcW w:w="1830" w:type="dxa"/>
            <w:vAlign w:val="center"/>
            <w:hideMark/>
          </w:tcPr>
          <w:p w14:paraId="6B245E33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Cognition </w:t>
            </w:r>
          </w:p>
        </w:tc>
        <w:tc>
          <w:tcPr>
            <w:tcW w:w="3434" w:type="dxa"/>
            <w:vAlign w:val="center"/>
            <w:hideMark/>
          </w:tcPr>
          <w:p w14:paraId="6D3ECB40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Cognitive status  </w:t>
            </w:r>
          </w:p>
        </w:tc>
        <w:tc>
          <w:tcPr>
            <w:tcW w:w="4086" w:type="dxa"/>
            <w:vAlign w:val="center"/>
            <w:hideMark/>
          </w:tcPr>
          <w:p w14:paraId="1D0858DA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Classification of global cognitive function as normal cognition, mild cognitive impairment (MCI), or dementia, harmonized across cohorts using the Clinical Dementia Rating (CDR) scale and the Montreal Cognitive Assessment (MoCA).</w:t>
            </w:r>
          </w:p>
        </w:tc>
      </w:tr>
      <w:tr w:rsidR="000B6335" w:rsidRPr="005743C3" w14:paraId="27D262C6" w14:textId="77777777" w:rsidTr="00EB1CE9">
        <w:trPr>
          <w:trHeight w:val="285"/>
        </w:trPr>
        <w:tc>
          <w:tcPr>
            <w:tcW w:w="1830" w:type="dxa"/>
            <w:vMerge w:val="restart"/>
            <w:vAlign w:val="center"/>
            <w:hideMark/>
          </w:tcPr>
          <w:p w14:paraId="56902E53" w14:textId="601D3078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Behavioral Lifestyle</w:t>
            </w:r>
          </w:p>
        </w:tc>
        <w:tc>
          <w:tcPr>
            <w:tcW w:w="3434" w:type="dxa"/>
            <w:vAlign w:val="center"/>
            <w:hideMark/>
          </w:tcPr>
          <w:p w14:paraId="744DFC3E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Smoke status</w:t>
            </w:r>
          </w:p>
        </w:tc>
        <w:tc>
          <w:tcPr>
            <w:tcW w:w="4086" w:type="dxa"/>
            <w:vAlign w:val="center"/>
            <w:hideMark/>
          </w:tcPr>
          <w:p w14:paraId="6ED2CB69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Current smoking status (never, past, current)</w:t>
            </w:r>
          </w:p>
        </w:tc>
      </w:tr>
      <w:tr w:rsidR="000B6335" w:rsidRPr="005743C3" w14:paraId="47A4309B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4D24017F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795A4E7C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Drinks per year</w:t>
            </w:r>
          </w:p>
        </w:tc>
        <w:tc>
          <w:tcPr>
            <w:tcW w:w="4086" w:type="dxa"/>
            <w:vAlign w:val="center"/>
            <w:hideMark/>
          </w:tcPr>
          <w:p w14:paraId="1881D3B9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Self-reported estimated number of alcoholic drinks consumed per year</w:t>
            </w:r>
          </w:p>
        </w:tc>
      </w:tr>
      <w:tr w:rsidR="000B6335" w:rsidRPr="005743C3" w14:paraId="55189180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00E98055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18ECDE13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Physical activity</w:t>
            </w:r>
          </w:p>
        </w:tc>
        <w:tc>
          <w:tcPr>
            <w:tcW w:w="4086" w:type="dxa"/>
            <w:vAlign w:val="center"/>
            <w:hideMark/>
          </w:tcPr>
          <w:p w14:paraId="52104449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Weekly walking hours</w:t>
            </w:r>
          </w:p>
        </w:tc>
      </w:tr>
      <w:tr w:rsidR="000B6335" w:rsidRPr="005743C3" w14:paraId="6CD796AF" w14:textId="77777777" w:rsidTr="00EB1CE9">
        <w:trPr>
          <w:trHeight w:val="285"/>
        </w:trPr>
        <w:tc>
          <w:tcPr>
            <w:tcW w:w="1830" w:type="dxa"/>
            <w:vMerge w:val="restart"/>
            <w:vAlign w:val="center"/>
            <w:hideMark/>
          </w:tcPr>
          <w:p w14:paraId="2A92D017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Health </w:t>
            </w:r>
          </w:p>
        </w:tc>
        <w:tc>
          <w:tcPr>
            <w:tcW w:w="3434" w:type="dxa"/>
            <w:vAlign w:val="center"/>
            <w:hideMark/>
          </w:tcPr>
          <w:p w14:paraId="5D45CE1B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BMI</w:t>
            </w:r>
          </w:p>
        </w:tc>
        <w:tc>
          <w:tcPr>
            <w:tcW w:w="4086" w:type="dxa"/>
            <w:vAlign w:val="center"/>
            <w:hideMark/>
          </w:tcPr>
          <w:p w14:paraId="5A00D426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Body-mass index (kg/m²)</w:t>
            </w:r>
          </w:p>
        </w:tc>
      </w:tr>
      <w:tr w:rsidR="000B6335" w:rsidRPr="005743C3" w14:paraId="654B0C17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25BCB275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53170825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Systolic blood pressure</w:t>
            </w:r>
          </w:p>
        </w:tc>
        <w:tc>
          <w:tcPr>
            <w:tcW w:w="4086" w:type="dxa"/>
            <w:vAlign w:val="center"/>
            <w:hideMark/>
          </w:tcPr>
          <w:p w14:paraId="35A064E2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Mean systolic blood pressure</w:t>
            </w:r>
          </w:p>
        </w:tc>
      </w:tr>
      <w:tr w:rsidR="000B6335" w:rsidRPr="005743C3" w14:paraId="2048B431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0B1BADF8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3FEDADE1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Diastolic blood pressure</w:t>
            </w:r>
          </w:p>
        </w:tc>
        <w:tc>
          <w:tcPr>
            <w:tcW w:w="4086" w:type="dxa"/>
            <w:vAlign w:val="center"/>
            <w:hideMark/>
          </w:tcPr>
          <w:p w14:paraId="1C345FB7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Mean diastolic blood pressure</w:t>
            </w:r>
          </w:p>
        </w:tc>
      </w:tr>
      <w:tr w:rsidR="000B6335" w:rsidRPr="005743C3" w14:paraId="7AD36A95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203584EF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40398317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Resting pulse rate</w:t>
            </w:r>
          </w:p>
        </w:tc>
        <w:tc>
          <w:tcPr>
            <w:tcW w:w="4086" w:type="dxa"/>
            <w:vAlign w:val="center"/>
            <w:hideMark/>
          </w:tcPr>
          <w:p w14:paraId="7966E105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Mean pulse rate</w:t>
            </w:r>
          </w:p>
        </w:tc>
      </w:tr>
      <w:tr w:rsidR="000B6335" w:rsidRPr="005743C3" w14:paraId="2C6E281A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1BACDA61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514285A4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Medication use</w:t>
            </w:r>
          </w:p>
        </w:tc>
        <w:tc>
          <w:tcPr>
            <w:tcW w:w="4086" w:type="dxa"/>
            <w:vAlign w:val="center"/>
            <w:hideMark/>
          </w:tcPr>
          <w:p w14:paraId="000DCC95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Number of prescribed medications</w:t>
            </w:r>
          </w:p>
        </w:tc>
      </w:tr>
      <w:tr w:rsidR="000B6335" w:rsidRPr="005743C3" w14:paraId="73347FA1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19053B3A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78BDCFA6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Vision </w:t>
            </w:r>
          </w:p>
        </w:tc>
        <w:tc>
          <w:tcPr>
            <w:tcW w:w="4086" w:type="dxa"/>
            <w:vAlign w:val="center"/>
            <w:hideMark/>
          </w:tcPr>
          <w:p w14:paraId="24D3FA42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Self-reported by participants on whether they usually wear glasses or contacts</w:t>
            </w:r>
          </w:p>
        </w:tc>
      </w:tr>
      <w:tr w:rsidR="000B6335" w:rsidRPr="005743C3" w14:paraId="1391EB8F" w14:textId="77777777" w:rsidTr="00EB1CE9">
        <w:trPr>
          <w:trHeight w:val="735"/>
        </w:trPr>
        <w:tc>
          <w:tcPr>
            <w:tcW w:w="1830" w:type="dxa"/>
            <w:vMerge/>
            <w:vAlign w:val="center"/>
            <w:hideMark/>
          </w:tcPr>
          <w:p w14:paraId="40113288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6ECC6CBC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Multimorbidity index </w:t>
            </w:r>
          </w:p>
        </w:tc>
        <w:tc>
          <w:tcPr>
            <w:tcW w:w="4086" w:type="dxa"/>
            <w:vAlign w:val="center"/>
            <w:hideMark/>
          </w:tcPr>
          <w:p w14:paraId="337466A1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Self-reported medical history of cancer, atrial fibrillation, chronic kidney disease or renal failure, COPD, heart attack, heart failure, diabetes, stroke, and peripheral vascular disease</w:t>
            </w:r>
          </w:p>
        </w:tc>
      </w:tr>
      <w:tr w:rsidR="000B6335" w:rsidRPr="005743C3" w14:paraId="7F23D994" w14:textId="77777777" w:rsidTr="00EB1CE9">
        <w:trPr>
          <w:trHeight w:val="735"/>
        </w:trPr>
        <w:tc>
          <w:tcPr>
            <w:tcW w:w="1830" w:type="dxa"/>
            <w:vMerge w:val="restart"/>
            <w:vAlign w:val="center"/>
            <w:hideMark/>
          </w:tcPr>
          <w:p w14:paraId="600681D9" w14:textId="5BF6DD00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Resting State 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Functional Connectivity </w:t>
            </w:r>
          </w:p>
        </w:tc>
        <w:tc>
          <w:tcPr>
            <w:tcW w:w="3434" w:type="dxa"/>
            <w:vAlign w:val="center"/>
            <w:hideMark/>
          </w:tcPr>
          <w:p w14:paraId="74B044CF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Left ECF - Right ECF</w:t>
            </w:r>
          </w:p>
        </w:tc>
        <w:tc>
          <w:tcPr>
            <w:tcW w:w="4086" w:type="dxa"/>
            <w:vAlign w:val="center"/>
            <w:hideMark/>
          </w:tcPr>
          <w:p w14:paraId="294CB761" w14:textId="50DAF788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the left and right dorsal striatum</w:t>
            </w:r>
            <w:r>
              <w:rPr>
                <w:color w:val="0E2841" w:themeColor="text2"/>
                <w:sz w:val="22"/>
                <w:szCs w:val="22"/>
              </w:rPr>
              <w:t>, important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 for executive control function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</w:p>
        </w:tc>
      </w:tr>
      <w:tr w:rsidR="000B6335" w:rsidRPr="005743C3" w14:paraId="565102AB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1D5EFEB3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605DDD49" w14:textId="70D3F63E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ECF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46</w:t>
            </w:r>
            <w:r>
              <w:rPr>
                <w:color w:val="0E2841" w:themeColor="text2"/>
                <w:sz w:val="22"/>
                <w:szCs w:val="22"/>
              </w:rPr>
              <w:t xml:space="preserve">, </w:t>
            </w:r>
            <w:r w:rsidR="00421C2C">
              <w:rPr>
                <w:color w:val="0E2841" w:themeColor="text2"/>
                <w:sz w:val="22"/>
                <w:szCs w:val="22"/>
              </w:rPr>
              <w:t>l</w:t>
            </w:r>
            <w:r>
              <w:rPr>
                <w:color w:val="0E2841" w:themeColor="text2"/>
                <w:sz w:val="22"/>
                <w:szCs w:val="22"/>
              </w:rPr>
              <w:t>eft</w:t>
            </w:r>
          </w:p>
        </w:tc>
        <w:tc>
          <w:tcPr>
            <w:tcW w:w="4086" w:type="dxa"/>
            <w:vAlign w:val="center"/>
            <w:hideMark/>
          </w:tcPr>
          <w:p w14:paraId="0BFF2592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left dorsal striatum and Brodmann areas 46 in the left frontal cortex</w:t>
            </w:r>
          </w:p>
        </w:tc>
      </w:tr>
      <w:tr w:rsidR="000B6335" w:rsidRPr="005743C3" w14:paraId="0854D351" w14:textId="77777777" w:rsidTr="00EB1CE9">
        <w:trPr>
          <w:trHeight w:val="735"/>
        </w:trPr>
        <w:tc>
          <w:tcPr>
            <w:tcW w:w="1830" w:type="dxa"/>
            <w:vMerge/>
            <w:vAlign w:val="center"/>
            <w:hideMark/>
          </w:tcPr>
          <w:p w14:paraId="7CE02F89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3F8C9DAB" w14:textId="0E9A8D4E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ECF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9-46d</w:t>
            </w:r>
            <w:r>
              <w:rPr>
                <w:color w:val="0E2841" w:themeColor="text2"/>
                <w:sz w:val="22"/>
                <w:szCs w:val="22"/>
              </w:rPr>
              <w:t xml:space="preserve">, </w:t>
            </w:r>
            <w:r w:rsidR="00421C2C">
              <w:rPr>
                <w:color w:val="0E2841" w:themeColor="text2"/>
                <w:sz w:val="22"/>
                <w:szCs w:val="22"/>
              </w:rPr>
              <w:t>l</w:t>
            </w:r>
            <w:r>
              <w:rPr>
                <w:color w:val="0E2841" w:themeColor="text2"/>
                <w:sz w:val="22"/>
                <w:szCs w:val="22"/>
              </w:rPr>
              <w:t>eft</w:t>
            </w:r>
          </w:p>
        </w:tc>
        <w:tc>
          <w:tcPr>
            <w:tcW w:w="4086" w:type="dxa"/>
            <w:vAlign w:val="center"/>
            <w:hideMark/>
          </w:tcPr>
          <w:p w14:paraId="10898F8D" w14:textId="77777777" w:rsidR="000B6335" w:rsidRPr="005743C3" w:rsidRDefault="000B6335" w:rsidP="0086196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the left dorsal striatum and the Brodmann areas 9 and dorsal portions of Brodmann area 46 in the left frontal cortex</w:t>
            </w:r>
          </w:p>
        </w:tc>
      </w:tr>
      <w:tr w:rsidR="000B6335" w:rsidRPr="005743C3" w14:paraId="2526C308" w14:textId="77777777" w:rsidTr="00EB1CE9">
        <w:trPr>
          <w:trHeight w:val="735"/>
        </w:trPr>
        <w:tc>
          <w:tcPr>
            <w:tcW w:w="1830" w:type="dxa"/>
            <w:vMerge/>
            <w:vAlign w:val="center"/>
            <w:hideMark/>
          </w:tcPr>
          <w:p w14:paraId="393B7BA8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3A039C78" w14:textId="48A055AA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ECF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9</w:t>
            </w:r>
            <w:r>
              <w:rPr>
                <w:color w:val="0E2841" w:themeColor="text2"/>
                <w:sz w:val="22"/>
                <w:szCs w:val="22"/>
              </w:rPr>
              <w:t>a</w:t>
            </w:r>
            <w:r w:rsidRPr="005743C3">
              <w:rPr>
                <w:color w:val="0E2841" w:themeColor="text2"/>
                <w:sz w:val="22"/>
                <w:szCs w:val="22"/>
              </w:rPr>
              <w:t>-46v</w:t>
            </w:r>
            <w:r>
              <w:rPr>
                <w:color w:val="0E2841" w:themeColor="text2"/>
                <w:sz w:val="22"/>
                <w:szCs w:val="22"/>
              </w:rPr>
              <w:t xml:space="preserve">, left </w:t>
            </w:r>
          </w:p>
        </w:tc>
        <w:tc>
          <w:tcPr>
            <w:tcW w:w="4086" w:type="dxa"/>
            <w:vAlign w:val="center"/>
            <w:hideMark/>
          </w:tcPr>
          <w:p w14:paraId="37968987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the left dorsal striatum and the anterior portions of Brodmann area 9 and the ventral portion of Brodmann area 46 in the left frontal cortex</w:t>
            </w:r>
          </w:p>
        </w:tc>
      </w:tr>
      <w:tr w:rsidR="000B6335" w:rsidRPr="005743C3" w14:paraId="0E5586AA" w14:textId="77777777" w:rsidTr="00EB1CE9">
        <w:trPr>
          <w:trHeight w:val="735"/>
        </w:trPr>
        <w:tc>
          <w:tcPr>
            <w:tcW w:w="1830" w:type="dxa"/>
            <w:vMerge/>
            <w:vAlign w:val="center"/>
            <w:hideMark/>
          </w:tcPr>
          <w:p w14:paraId="5B14CC37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47EB50AB" w14:textId="36296D0F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ECF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9</w:t>
            </w:r>
            <w:r>
              <w:rPr>
                <w:color w:val="0E2841" w:themeColor="text2"/>
                <w:sz w:val="22"/>
                <w:szCs w:val="22"/>
              </w:rPr>
              <w:t>p</w:t>
            </w:r>
            <w:r w:rsidRPr="005743C3">
              <w:rPr>
                <w:color w:val="0E2841" w:themeColor="text2"/>
                <w:sz w:val="22"/>
                <w:szCs w:val="22"/>
              </w:rPr>
              <w:t>-46v</w:t>
            </w:r>
            <w:r w:rsidR="00421C2C">
              <w:rPr>
                <w:color w:val="0E2841" w:themeColor="text2"/>
                <w:sz w:val="22"/>
                <w:szCs w:val="22"/>
              </w:rPr>
              <w:t xml:space="preserve">, </w:t>
            </w:r>
            <w:r>
              <w:rPr>
                <w:color w:val="0E2841" w:themeColor="text2"/>
                <w:sz w:val="22"/>
                <w:szCs w:val="22"/>
              </w:rPr>
              <w:t xml:space="preserve">left </w:t>
            </w:r>
          </w:p>
        </w:tc>
        <w:tc>
          <w:tcPr>
            <w:tcW w:w="4086" w:type="dxa"/>
            <w:vAlign w:val="center"/>
            <w:hideMark/>
          </w:tcPr>
          <w:p w14:paraId="29827F2C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the left dorsal striatum and the posterior portion of Brodmann area 9 and the ventral portion of Brodmann area 46 in the left frontal cortex</w:t>
            </w:r>
          </w:p>
        </w:tc>
      </w:tr>
      <w:tr w:rsidR="000B6335" w:rsidRPr="005743C3" w14:paraId="2A34CA37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021BECC5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04570036" w14:textId="5FD4A91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ECF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46</w:t>
            </w:r>
            <w:r>
              <w:rPr>
                <w:color w:val="0E2841" w:themeColor="text2"/>
                <w:sz w:val="22"/>
                <w:szCs w:val="22"/>
              </w:rPr>
              <w:t xml:space="preserve">, right </w:t>
            </w:r>
          </w:p>
        </w:tc>
        <w:tc>
          <w:tcPr>
            <w:tcW w:w="4086" w:type="dxa"/>
            <w:vAlign w:val="center"/>
            <w:hideMark/>
          </w:tcPr>
          <w:p w14:paraId="18AFC567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the right dorsal striatum and Brodmann area 46 in the right frontal cortex</w:t>
            </w:r>
          </w:p>
        </w:tc>
      </w:tr>
      <w:tr w:rsidR="000B6335" w:rsidRPr="005743C3" w14:paraId="57AB02C9" w14:textId="77777777" w:rsidTr="00EB1CE9">
        <w:trPr>
          <w:trHeight w:val="735"/>
        </w:trPr>
        <w:tc>
          <w:tcPr>
            <w:tcW w:w="1830" w:type="dxa"/>
            <w:vMerge/>
            <w:vAlign w:val="center"/>
            <w:hideMark/>
          </w:tcPr>
          <w:p w14:paraId="463E675A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noWrap/>
            <w:vAlign w:val="center"/>
            <w:hideMark/>
          </w:tcPr>
          <w:p w14:paraId="630FAED7" w14:textId="1259C78D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ECF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9-46d</w:t>
            </w:r>
            <w:r>
              <w:rPr>
                <w:color w:val="0E2841" w:themeColor="text2"/>
                <w:sz w:val="22"/>
                <w:szCs w:val="22"/>
              </w:rPr>
              <w:t xml:space="preserve">, right </w:t>
            </w:r>
          </w:p>
        </w:tc>
        <w:tc>
          <w:tcPr>
            <w:tcW w:w="4086" w:type="dxa"/>
            <w:vAlign w:val="center"/>
            <w:hideMark/>
          </w:tcPr>
          <w:p w14:paraId="6BB346AB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the right dorsal striatum and the Brodmann areas 9 and dorsal portions of Brodmann area 46 in the right frontal cortex</w:t>
            </w:r>
          </w:p>
        </w:tc>
      </w:tr>
      <w:tr w:rsidR="000B6335" w:rsidRPr="005743C3" w14:paraId="482926E9" w14:textId="77777777" w:rsidTr="00EB1CE9">
        <w:trPr>
          <w:trHeight w:val="735"/>
        </w:trPr>
        <w:tc>
          <w:tcPr>
            <w:tcW w:w="1830" w:type="dxa"/>
            <w:vMerge/>
            <w:vAlign w:val="center"/>
            <w:hideMark/>
          </w:tcPr>
          <w:p w14:paraId="5696ABD0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noWrap/>
            <w:vAlign w:val="center"/>
            <w:hideMark/>
          </w:tcPr>
          <w:p w14:paraId="6D4A3FBF" w14:textId="67330808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ECF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9</w:t>
            </w:r>
            <w:r>
              <w:rPr>
                <w:color w:val="0E2841" w:themeColor="text2"/>
                <w:sz w:val="22"/>
                <w:szCs w:val="22"/>
              </w:rPr>
              <w:t>a</w:t>
            </w:r>
            <w:r w:rsidRPr="005743C3">
              <w:rPr>
                <w:color w:val="0E2841" w:themeColor="text2"/>
                <w:sz w:val="22"/>
                <w:szCs w:val="22"/>
              </w:rPr>
              <w:t>-46v</w:t>
            </w:r>
            <w:r>
              <w:rPr>
                <w:color w:val="0E2841" w:themeColor="text2"/>
                <w:sz w:val="22"/>
                <w:szCs w:val="22"/>
              </w:rPr>
              <w:t xml:space="preserve">, right </w:t>
            </w:r>
          </w:p>
        </w:tc>
        <w:tc>
          <w:tcPr>
            <w:tcW w:w="4086" w:type="dxa"/>
            <w:vAlign w:val="center"/>
            <w:hideMark/>
          </w:tcPr>
          <w:p w14:paraId="547C85E3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the right dorsal striatum and the anterior portions of Brodmann area 9 and the ventral portion of Brodmann area 46 in the right frontal cortex</w:t>
            </w:r>
          </w:p>
        </w:tc>
      </w:tr>
      <w:tr w:rsidR="000B6335" w:rsidRPr="005743C3" w14:paraId="1660F600" w14:textId="77777777" w:rsidTr="00EB1CE9">
        <w:trPr>
          <w:trHeight w:val="735"/>
        </w:trPr>
        <w:tc>
          <w:tcPr>
            <w:tcW w:w="1830" w:type="dxa"/>
            <w:vMerge/>
            <w:vAlign w:val="center"/>
            <w:hideMark/>
          </w:tcPr>
          <w:p w14:paraId="6DC6A37D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noWrap/>
            <w:vAlign w:val="center"/>
            <w:hideMark/>
          </w:tcPr>
          <w:p w14:paraId="787AF35C" w14:textId="0081B1A4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ECF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9</w:t>
            </w:r>
            <w:r>
              <w:rPr>
                <w:color w:val="0E2841" w:themeColor="text2"/>
                <w:sz w:val="22"/>
                <w:szCs w:val="22"/>
              </w:rPr>
              <w:t>p</w:t>
            </w:r>
            <w:r w:rsidRPr="005743C3">
              <w:rPr>
                <w:color w:val="0E2841" w:themeColor="text2"/>
                <w:sz w:val="22"/>
                <w:szCs w:val="22"/>
              </w:rPr>
              <w:t>-46v</w:t>
            </w:r>
            <w:r>
              <w:rPr>
                <w:color w:val="0E2841" w:themeColor="text2"/>
                <w:sz w:val="22"/>
                <w:szCs w:val="22"/>
              </w:rPr>
              <w:t xml:space="preserve">, right </w:t>
            </w:r>
          </w:p>
        </w:tc>
        <w:tc>
          <w:tcPr>
            <w:tcW w:w="4086" w:type="dxa"/>
            <w:vAlign w:val="center"/>
            <w:hideMark/>
          </w:tcPr>
          <w:p w14:paraId="1FD7017E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the right dorsal striatum and the posterior portion of Brodmann area 9 and the ventral portion of Brodmann area 46 in the right frontal cortex</w:t>
            </w:r>
          </w:p>
        </w:tc>
      </w:tr>
      <w:tr w:rsidR="000B6335" w:rsidRPr="005743C3" w14:paraId="1A5BE567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20CA0C75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024CAFA9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Left SM - Right SM</w:t>
            </w:r>
          </w:p>
        </w:tc>
        <w:tc>
          <w:tcPr>
            <w:tcW w:w="4086" w:type="dxa"/>
            <w:vAlign w:val="center"/>
            <w:hideMark/>
          </w:tcPr>
          <w:p w14:paraId="52FBA0FD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left and right sensorimotor striatum (posterior putamen)</w:t>
            </w:r>
          </w:p>
        </w:tc>
      </w:tr>
      <w:tr w:rsidR="000B6335" w:rsidRPr="005743C3" w14:paraId="7C522ED0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527C6294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08DEB085" w14:textId="46F340BB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SM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4</w:t>
            </w:r>
            <w:r>
              <w:rPr>
                <w:color w:val="0E2841" w:themeColor="text2"/>
                <w:sz w:val="22"/>
                <w:szCs w:val="22"/>
              </w:rPr>
              <w:t xml:space="preserve">, left </w:t>
            </w:r>
          </w:p>
        </w:tc>
        <w:tc>
          <w:tcPr>
            <w:tcW w:w="4086" w:type="dxa"/>
            <w:vAlign w:val="center"/>
            <w:hideMark/>
          </w:tcPr>
          <w:p w14:paraId="62268F3E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left posterior putamen and Brodmann areas 4 in the left frontal cortex</w:t>
            </w:r>
          </w:p>
        </w:tc>
      </w:tr>
      <w:tr w:rsidR="000B6335" w:rsidRPr="005743C3" w14:paraId="01D068E2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77DAD3FA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210305C0" w14:textId="122095DD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SM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6v</w:t>
            </w:r>
            <w:r>
              <w:rPr>
                <w:color w:val="0E2841" w:themeColor="text2"/>
                <w:sz w:val="22"/>
                <w:szCs w:val="22"/>
              </w:rPr>
              <w:t xml:space="preserve">, left </w:t>
            </w:r>
          </w:p>
        </w:tc>
        <w:tc>
          <w:tcPr>
            <w:tcW w:w="4086" w:type="dxa"/>
            <w:vAlign w:val="center"/>
            <w:hideMark/>
          </w:tcPr>
          <w:p w14:paraId="0C0047D5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left posterior putamen and the ventral portion of Brodmann areas 6 in the left frontal cortex</w:t>
            </w:r>
          </w:p>
        </w:tc>
      </w:tr>
      <w:tr w:rsidR="000B6335" w:rsidRPr="005743C3" w14:paraId="54395FFD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335469EA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486FF83F" w14:textId="5ED3BBC3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SM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4</w:t>
            </w:r>
            <w:r>
              <w:rPr>
                <w:color w:val="0E2841" w:themeColor="text2"/>
                <w:sz w:val="22"/>
                <w:szCs w:val="22"/>
              </w:rPr>
              <w:t xml:space="preserve">, right </w:t>
            </w:r>
          </w:p>
        </w:tc>
        <w:tc>
          <w:tcPr>
            <w:tcW w:w="4086" w:type="dxa"/>
            <w:vAlign w:val="center"/>
            <w:hideMark/>
          </w:tcPr>
          <w:p w14:paraId="0A936940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right posterior putamen and Brodmann areas 4 in the right frontal cortex</w:t>
            </w:r>
          </w:p>
        </w:tc>
      </w:tr>
      <w:tr w:rsidR="000B6335" w:rsidRPr="005743C3" w14:paraId="537BB00F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38245F67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666CBADF" w14:textId="79B633F0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SM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6v</w:t>
            </w:r>
            <w:r>
              <w:rPr>
                <w:color w:val="0E2841" w:themeColor="text2"/>
                <w:sz w:val="22"/>
                <w:szCs w:val="22"/>
              </w:rPr>
              <w:t xml:space="preserve">, right </w:t>
            </w:r>
          </w:p>
        </w:tc>
        <w:tc>
          <w:tcPr>
            <w:tcW w:w="4086" w:type="dxa"/>
            <w:vAlign w:val="center"/>
            <w:hideMark/>
          </w:tcPr>
          <w:p w14:paraId="7449EFA6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right posterior putamen and the ventral portion of Brodmann areas 6 in the right frontal cortex</w:t>
            </w:r>
          </w:p>
        </w:tc>
      </w:tr>
      <w:tr w:rsidR="000B6335" w:rsidRPr="005743C3" w14:paraId="4130C70F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4B1E19EC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5CD550D8" w14:textId="1AA15B9D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Left </w:t>
            </w:r>
            <w:r w:rsidR="00421C2C">
              <w:rPr>
                <w:color w:val="0E2841" w:themeColor="text2"/>
                <w:sz w:val="22"/>
                <w:szCs w:val="22"/>
              </w:rPr>
              <w:t>l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imbic - Right </w:t>
            </w:r>
            <w:r w:rsidR="00421C2C">
              <w:rPr>
                <w:color w:val="0E2841" w:themeColor="text2"/>
                <w:sz w:val="22"/>
                <w:szCs w:val="22"/>
              </w:rPr>
              <w:t>l</w:t>
            </w:r>
            <w:r w:rsidRPr="005743C3">
              <w:rPr>
                <w:color w:val="0E2841" w:themeColor="text2"/>
                <w:sz w:val="22"/>
                <w:szCs w:val="22"/>
              </w:rPr>
              <w:t>imbic</w:t>
            </w:r>
          </w:p>
        </w:tc>
        <w:tc>
          <w:tcPr>
            <w:tcW w:w="4086" w:type="dxa"/>
            <w:vAlign w:val="center"/>
            <w:hideMark/>
          </w:tcPr>
          <w:p w14:paraId="7E8B4DB3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left and right limbic striatum (anterior ventral striatum).</w:t>
            </w:r>
          </w:p>
        </w:tc>
      </w:tr>
      <w:tr w:rsidR="000B6335" w:rsidRPr="005743C3" w14:paraId="65755BCF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07516E2F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59FCAB7B" w14:textId="266E7032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 xml:space="preserve">Limbic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24</w:t>
            </w:r>
            <w:proofErr w:type="gramEnd"/>
            <w:r>
              <w:rPr>
                <w:color w:val="0E2841" w:themeColor="text2"/>
                <w:sz w:val="22"/>
                <w:szCs w:val="22"/>
              </w:rPr>
              <w:t xml:space="preserve">a, left </w:t>
            </w:r>
          </w:p>
        </w:tc>
        <w:tc>
          <w:tcPr>
            <w:tcW w:w="4086" w:type="dxa"/>
            <w:vAlign w:val="center"/>
            <w:hideMark/>
          </w:tcPr>
          <w:p w14:paraId="4D4B868B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left anterior ventral striatum and the anterior portion of Brodmann areas 24 in the left frontal cortex</w:t>
            </w:r>
          </w:p>
        </w:tc>
      </w:tr>
      <w:tr w:rsidR="000B6335" w:rsidRPr="005743C3" w14:paraId="44A56753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625001D1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3262A52A" w14:textId="43C536DD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 xml:space="preserve">Limbic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OFC</w:t>
            </w:r>
            <w:proofErr w:type="gramEnd"/>
            <w:r>
              <w:rPr>
                <w:color w:val="0E2841" w:themeColor="text2"/>
                <w:sz w:val="22"/>
                <w:szCs w:val="22"/>
              </w:rPr>
              <w:t xml:space="preserve">, left </w:t>
            </w:r>
          </w:p>
        </w:tc>
        <w:tc>
          <w:tcPr>
            <w:tcW w:w="4086" w:type="dxa"/>
            <w:vAlign w:val="center"/>
            <w:hideMark/>
          </w:tcPr>
          <w:p w14:paraId="0D6707DD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left anterior ventral striatum and the left orbitofrontal cortex</w:t>
            </w:r>
          </w:p>
        </w:tc>
      </w:tr>
      <w:tr w:rsidR="000B6335" w:rsidRPr="005743C3" w14:paraId="1C1E1DEE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1879C448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126BAB91" w14:textId="3D9FCAA2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 xml:space="preserve">Limbic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proofErr w:type="spellStart"/>
            <w:r w:rsidRPr="005743C3">
              <w:rPr>
                <w:color w:val="0E2841" w:themeColor="text2"/>
                <w:sz w:val="22"/>
                <w:szCs w:val="22"/>
              </w:rPr>
              <w:t>OFC</w:t>
            </w:r>
            <w:r>
              <w:rPr>
                <w:color w:val="0E2841" w:themeColor="text2"/>
                <w:sz w:val="22"/>
                <w:szCs w:val="22"/>
              </w:rPr>
              <w:t>p</w:t>
            </w:r>
            <w:proofErr w:type="spellEnd"/>
            <w:proofErr w:type="gramEnd"/>
            <w:r>
              <w:rPr>
                <w:color w:val="0E2841" w:themeColor="text2"/>
                <w:sz w:val="22"/>
                <w:szCs w:val="22"/>
              </w:rPr>
              <w:t xml:space="preserve">, left </w:t>
            </w:r>
          </w:p>
        </w:tc>
        <w:tc>
          <w:tcPr>
            <w:tcW w:w="4086" w:type="dxa"/>
            <w:vAlign w:val="center"/>
            <w:hideMark/>
          </w:tcPr>
          <w:p w14:paraId="47A19000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Functional connectivity between left anterior ventral striatum and the left posterior orbitofrontal cortex </w:t>
            </w:r>
          </w:p>
        </w:tc>
      </w:tr>
      <w:tr w:rsidR="000B6335" w:rsidRPr="005743C3" w14:paraId="6844348D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4A6EE357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1B145D12" w14:textId="54FDB7E0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 xml:space="preserve">Limbic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32</w:t>
            </w:r>
            <w:proofErr w:type="gramEnd"/>
            <w:r>
              <w:rPr>
                <w:color w:val="0E2841" w:themeColor="text2"/>
                <w:sz w:val="22"/>
                <w:szCs w:val="22"/>
              </w:rPr>
              <w:t xml:space="preserve">s, left </w:t>
            </w:r>
          </w:p>
        </w:tc>
        <w:tc>
          <w:tcPr>
            <w:tcW w:w="4086" w:type="dxa"/>
            <w:vAlign w:val="center"/>
            <w:hideMark/>
          </w:tcPr>
          <w:p w14:paraId="7743348E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left anterior ventral striatum and the superior portion of Brodmann area 32 in the left frontal cortex</w:t>
            </w:r>
          </w:p>
        </w:tc>
      </w:tr>
      <w:tr w:rsidR="000B6335" w:rsidRPr="005743C3" w14:paraId="035CC2CA" w14:textId="77777777" w:rsidTr="00EB1CE9">
        <w:trPr>
          <w:trHeight w:val="735"/>
        </w:trPr>
        <w:tc>
          <w:tcPr>
            <w:tcW w:w="1830" w:type="dxa"/>
            <w:vMerge/>
            <w:vAlign w:val="center"/>
            <w:hideMark/>
          </w:tcPr>
          <w:p w14:paraId="1BA106ED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0B9375B0" w14:textId="3ACF2ECF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 xml:space="preserve">Limbic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24</w:t>
            </w:r>
            <w:proofErr w:type="gramEnd"/>
            <w:r>
              <w:rPr>
                <w:color w:val="0E2841" w:themeColor="text2"/>
                <w:sz w:val="22"/>
                <w:szCs w:val="22"/>
              </w:rPr>
              <w:t xml:space="preserve">a, right </w:t>
            </w:r>
          </w:p>
        </w:tc>
        <w:tc>
          <w:tcPr>
            <w:tcW w:w="4086" w:type="dxa"/>
            <w:vAlign w:val="center"/>
            <w:hideMark/>
          </w:tcPr>
          <w:p w14:paraId="33168E45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right anterior ventral striatum and the anterior portion of Brodmann areas 24 in the right frontal cortex</w:t>
            </w:r>
          </w:p>
        </w:tc>
      </w:tr>
      <w:tr w:rsidR="000B6335" w:rsidRPr="005743C3" w14:paraId="578BC4CF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18A96B12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367D410B" w14:textId="73E9CB72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 xml:space="preserve">Limbic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OFC</w:t>
            </w:r>
            <w:proofErr w:type="gramEnd"/>
            <w:r>
              <w:rPr>
                <w:color w:val="0E2841" w:themeColor="text2"/>
                <w:sz w:val="22"/>
                <w:szCs w:val="22"/>
              </w:rPr>
              <w:t xml:space="preserve">, right </w:t>
            </w:r>
          </w:p>
        </w:tc>
        <w:tc>
          <w:tcPr>
            <w:tcW w:w="4086" w:type="dxa"/>
            <w:vAlign w:val="center"/>
            <w:hideMark/>
          </w:tcPr>
          <w:p w14:paraId="7E3522FA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right anterior ventral striatum and the right orbitofrontal cortex</w:t>
            </w:r>
          </w:p>
        </w:tc>
      </w:tr>
      <w:tr w:rsidR="000B6335" w:rsidRPr="005743C3" w14:paraId="55EA3D73" w14:textId="77777777" w:rsidTr="00EB1CE9">
        <w:trPr>
          <w:trHeight w:val="495"/>
        </w:trPr>
        <w:tc>
          <w:tcPr>
            <w:tcW w:w="1830" w:type="dxa"/>
            <w:vMerge/>
            <w:vAlign w:val="center"/>
            <w:hideMark/>
          </w:tcPr>
          <w:p w14:paraId="280A19EF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2691AC69" w14:textId="3C61C191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 xml:space="preserve">Limbic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proofErr w:type="spellStart"/>
            <w:r w:rsidRPr="005743C3">
              <w:rPr>
                <w:color w:val="0E2841" w:themeColor="text2"/>
                <w:sz w:val="22"/>
                <w:szCs w:val="22"/>
              </w:rPr>
              <w:t>OFC</w:t>
            </w:r>
            <w:r>
              <w:rPr>
                <w:color w:val="0E2841" w:themeColor="text2"/>
                <w:sz w:val="22"/>
                <w:szCs w:val="22"/>
              </w:rPr>
              <w:t>p</w:t>
            </w:r>
            <w:proofErr w:type="spellEnd"/>
            <w:proofErr w:type="gramEnd"/>
            <w:r>
              <w:rPr>
                <w:color w:val="0E2841" w:themeColor="text2"/>
                <w:sz w:val="22"/>
                <w:szCs w:val="22"/>
              </w:rPr>
              <w:t xml:space="preserve">, right </w:t>
            </w:r>
          </w:p>
        </w:tc>
        <w:tc>
          <w:tcPr>
            <w:tcW w:w="4086" w:type="dxa"/>
            <w:vAlign w:val="center"/>
            <w:hideMark/>
          </w:tcPr>
          <w:p w14:paraId="3D8FEFAB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Functional connectivity between right anterior ventral striatum and the right posterior orbitofrontal cortex </w:t>
            </w:r>
          </w:p>
        </w:tc>
      </w:tr>
      <w:tr w:rsidR="000B6335" w:rsidRPr="005743C3" w14:paraId="5745F827" w14:textId="77777777" w:rsidTr="00EB1CE9">
        <w:trPr>
          <w:trHeight w:val="735"/>
        </w:trPr>
        <w:tc>
          <w:tcPr>
            <w:tcW w:w="1830" w:type="dxa"/>
            <w:vMerge/>
            <w:vAlign w:val="center"/>
            <w:hideMark/>
          </w:tcPr>
          <w:p w14:paraId="164445D0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5436F8A7" w14:textId="1E3F71ED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 xml:space="preserve">Limbic </w:t>
            </w:r>
            <w:r>
              <w:rPr>
                <w:color w:val="0E2841" w:themeColor="text2"/>
                <w:sz w:val="22"/>
                <w:szCs w:val="22"/>
              </w:rPr>
              <w:t xml:space="preserve"> </w:t>
            </w:r>
            <w:r w:rsidRPr="005743C3">
              <w:rPr>
                <w:color w:val="0E2841" w:themeColor="text2"/>
                <w:sz w:val="22"/>
                <w:szCs w:val="22"/>
              </w:rPr>
              <w:t>32</w:t>
            </w:r>
            <w:proofErr w:type="gramEnd"/>
            <w:r>
              <w:rPr>
                <w:color w:val="0E2841" w:themeColor="text2"/>
                <w:sz w:val="22"/>
                <w:szCs w:val="22"/>
              </w:rPr>
              <w:t xml:space="preserve">s, right </w:t>
            </w:r>
          </w:p>
        </w:tc>
        <w:tc>
          <w:tcPr>
            <w:tcW w:w="4086" w:type="dxa"/>
            <w:vAlign w:val="center"/>
            <w:hideMark/>
          </w:tcPr>
          <w:p w14:paraId="5BEE126E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Functional connectivity between right anterior ventral striatum and the superior portion of Brodmann area 32 in the right frontal cortex</w:t>
            </w:r>
          </w:p>
        </w:tc>
      </w:tr>
      <w:tr w:rsidR="000B6335" w:rsidRPr="005743C3" w14:paraId="7FBCEB0E" w14:textId="77777777" w:rsidTr="00EB1CE9">
        <w:trPr>
          <w:trHeight w:val="285"/>
        </w:trPr>
        <w:tc>
          <w:tcPr>
            <w:tcW w:w="1830" w:type="dxa"/>
            <w:vMerge w:val="restart"/>
            <w:vAlign w:val="center"/>
            <w:hideMark/>
          </w:tcPr>
          <w:p w14:paraId="324DC31D" w14:textId="3B444983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Brain </w:t>
            </w:r>
            <w:r w:rsidR="00421C2C">
              <w:rPr>
                <w:color w:val="0E2841" w:themeColor="text2"/>
                <w:sz w:val="22"/>
                <w:szCs w:val="22"/>
              </w:rPr>
              <w:t>S</w:t>
            </w:r>
            <w:r w:rsidRPr="005743C3">
              <w:rPr>
                <w:color w:val="0E2841" w:themeColor="text2"/>
                <w:sz w:val="22"/>
                <w:szCs w:val="22"/>
              </w:rPr>
              <w:t>tructure (MRI)</w:t>
            </w:r>
          </w:p>
        </w:tc>
        <w:tc>
          <w:tcPr>
            <w:tcW w:w="3434" w:type="dxa"/>
            <w:vAlign w:val="center"/>
            <w:hideMark/>
          </w:tcPr>
          <w:p w14:paraId="6C430C4B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Total WMH</w:t>
            </w:r>
          </w:p>
        </w:tc>
        <w:tc>
          <w:tcPr>
            <w:tcW w:w="4086" w:type="dxa"/>
            <w:vAlign w:val="center"/>
            <w:hideMark/>
          </w:tcPr>
          <w:p w14:paraId="633B9480" w14:textId="12EA0329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Total </w:t>
            </w:r>
            <w:r w:rsidR="00421C2C">
              <w:rPr>
                <w:color w:val="0E2841" w:themeColor="text2"/>
                <w:sz w:val="22"/>
                <w:szCs w:val="22"/>
              </w:rPr>
              <w:t>w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hite </w:t>
            </w:r>
            <w:r w:rsidR="00421C2C">
              <w:rPr>
                <w:color w:val="0E2841" w:themeColor="text2"/>
                <w:sz w:val="22"/>
                <w:szCs w:val="22"/>
              </w:rPr>
              <w:t>m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atter </w:t>
            </w:r>
            <w:r w:rsidR="00421C2C">
              <w:rPr>
                <w:color w:val="0E2841" w:themeColor="text2"/>
                <w:sz w:val="22"/>
                <w:szCs w:val="22"/>
              </w:rPr>
              <w:t>h</w:t>
            </w:r>
            <w:r w:rsidRPr="005743C3">
              <w:rPr>
                <w:color w:val="0E2841" w:themeColor="text2"/>
                <w:sz w:val="22"/>
                <w:szCs w:val="22"/>
              </w:rPr>
              <w:t>yperintensities in mm</w:t>
            </w:r>
            <w:r w:rsidRPr="005743C3">
              <w:rPr>
                <w:color w:val="0E2841" w:themeColor="text2"/>
                <w:sz w:val="22"/>
                <w:szCs w:val="22"/>
                <w:vertAlign w:val="superscript"/>
              </w:rPr>
              <w:t>3</w:t>
            </w:r>
          </w:p>
        </w:tc>
      </w:tr>
      <w:tr w:rsidR="000B6335" w:rsidRPr="005743C3" w14:paraId="5BA71003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0D928242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489BCF5B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Normalized WMH</w:t>
            </w:r>
          </w:p>
        </w:tc>
        <w:tc>
          <w:tcPr>
            <w:tcW w:w="4086" w:type="dxa"/>
            <w:vAlign w:val="center"/>
            <w:hideMark/>
          </w:tcPr>
          <w:p w14:paraId="1C6EA470" w14:textId="0647A60B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Normalized total </w:t>
            </w:r>
            <w:r w:rsidR="00421C2C">
              <w:rPr>
                <w:color w:val="0E2841" w:themeColor="text2"/>
                <w:sz w:val="22"/>
                <w:szCs w:val="22"/>
              </w:rPr>
              <w:t>w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hite </w:t>
            </w:r>
            <w:r w:rsidR="00421C2C">
              <w:rPr>
                <w:color w:val="0E2841" w:themeColor="text2"/>
                <w:sz w:val="22"/>
                <w:szCs w:val="22"/>
              </w:rPr>
              <w:t>m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atter </w:t>
            </w:r>
            <w:r w:rsidR="00421C2C">
              <w:rPr>
                <w:color w:val="0E2841" w:themeColor="text2"/>
                <w:sz w:val="22"/>
                <w:szCs w:val="22"/>
              </w:rPr>
              <w:t>h</w:t>
            </w:r>
            <w:r w:rsidRPr="005743C3">
              <w:rPr>
                <w:color w:val="0E2841" w:themeColor="text2"/>
                <w:sz w:val="22"/>
                <w:szCs w:val="22"/>
              </w:rPr>
              <w:t>yperintensities in mm</w:t>
            </w:r>
            <w:r w:rsidRPr="005743C3">
              <w:rPr>
                <w:color w:val="0E2841" w:themeColor="text2"/>
                <w:sz w:val="22"/>
                <w:szCs w:val="22"/>
                <w:vertAlign w:val="superscript"/>
              </w:rPr>
              <w:t>3</w:t>
            </w:r>
          </w:p>
        </w:tc>
      </w:tr>
      <w:tr w:rsidR="000B6335" w:rsidRPr="005743C3" w14:paraId="2837B840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331E2D30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27B86C12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Brain index</w:t>
            </w:r>
          </w:p>
        </w:tc>
        <w:tc>
          <w:tcPr>
            <w:tcW w:w="4086" w:type="dxa"/>
            <w:vAlign w:val="center"/>
            <w:hideMark/>
          </w:tcPr>
          <w:p w14:paraId="6916BC03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Ratio of total brain volume and intracranial volume</w:t>
            </w:r>
          </w:p>
        </w:tc>
      </w:tr>
      <w:tr w:rsidR="000B6335" w:rsidRPr="005743C3" w14:paraId="0BA2731E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7CA43E12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43EE3C0A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Basal ganglia GMV</w:t>
            </w:r>
          </w:p>
        </w:tc>
        <w:tc>
          <w:tcPr>
            <w:tcW w:w="4086" w:type="dxa"/>
            <w:vAlign w:val="center"/>
            <w:hideMark/>
          </w:tcPr>
          <w:p w14:paraId="25821D15" w14:textId="2506C1C6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Basal ganglia gray-matter volume</w:t>
            </w:r>
          </w:p>
        </w:tc>
      </w:tr>
      <w:tr w:rsidR="000B6335" w:rsidRPr="005743C3" w14:paraId="2EDE3C81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7226FA1F" w14:textId="77777777" w:rsidR="000B6335" w:rsidRPr="005743C3" w:rsidRDefault="000B6335" w:rsidP="000B6335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5C566841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Cortical GMV</w:t>
            </w:r>
          </w:p>
        </w:tc>
        <w:tc>
          <w:tcPr>
            <w:tcW w:w="4086" w:type="dxa"/>
            <w:vAlign w:val="center"/>
            <w:hideMark/>
          </w:tcPr>
          <w:p w14:paraId="79EA5C27" w14:textId="77777777" w:rsidR="000B6335" w:rsidRPr="005743C3" w:rsidRDefault="000B6335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Total cortical gray-matter volume</w:t>
            </w:r>
          </w:p>
        </w:tc>
      </w:tr>
      <w:tr w:rsidR="000D5B7A" w:rsidRPr="005743C3" w14:paraId="434CA3EB" w14:textId="77777777" w:rsidTr="00EB1CE9">
        <w:trPr>
          <w:trHeight w:val="495"/>
        </w:trPr>
        <w:tc>
          <w:tcPr>
            <w:tcW w:w="1830" w:type="dxa"/>
            <w:vMerge w:val="restart"/>
            <w:vAlign w:val="center"/>
            <w:hideMark/>
          </w:tcPr>
          <w:p w14:paraId="1EC3EFEA" w14:textId="1C771070" w:rsidR="000D5B7A" w:rsidRPr="005743C3" w:rsidRDefault="000D5B7A" w:rsidP="000D5B7A">
            <w:pPr>
              <w:jc w:val="both"/>
              <w:rPr>
                <w:color w:val="0E2841" w:themeColor="text2"/>
                <w:sz w:val="22"/>
                <w:szCs w:val="22"/>
              </w:rPr>
            </w:pPr>
            <w:r>
              <w:rPr>
                <w:color w:val="0E2841" w:themeColor="text2"/>
                <w:sz w:val="22"/>
                <w:szCs w:val="22"/>
              </w:rPr>
              <w:lastRenderedPageBreak/>
              <w:t xml:space="preserve">Striatal dopaminergic neurotransmission </w:t>
            </w:r>
            <w:r w:rsidRPr="005743C3">
              <w:rPr>
                <w:color w:val="0E2841" w:themeColor="text2"/>
                <w:sz w:val="22"/>
                <w:szCs w:val="22"/>
              </w:rPr>
              <w:t>(PET)</w:t>
            </w:r>
          </w:p>
        </w:tc>
        <w:tc>
          <w:tcPr>
            <w:tcW w:w="3434" w:type="dxa"/>
            <w:vAlign w:val="center"/>
            <w:hideMark/>
          </w:tcPr>
          <w:p w14:paraId="5DD7AFAF" w14:textId="0514A5E1" w:rsidR="000D5B7A" w:rsidRPr="005743C3" w:rsidRDefault="000D5B7A" w:rsidP="000D5B7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Anterior </w:t>
            </w:r>
            <w:r>
              <w:rPr>
                <w:color w:val="0E2841" w:themeColor="text2"/>
                <w:sz w:val="22"/>
                <w:szCs w:val="22"/>
              </w:rPr>
              <w:t>v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entral </w:t>
            </w:r>
            <w:r>
              <w:rPr>
                <w:color w:val="0E2841" w:themeColor="text2"/>
                <w:sz w:val="22"/>
                <w:szCs w:val="22"/>
              </w:rPr>
              <w:t>s</w:t>
            </w:r>
            <w:r w:rsidRPr="005743C3">
              <w:rPr>
                <w:color w:val="0E2841" w:themeColor="text2"/>
                <w:sz w:val="22"/>
                <w:szCs w:val="22"/>
              </w:rPr>
              <w:t>triatum</w:t>
            </w:r>
          </w:p>
        </w:tc>
        <w:tc>
          <w:tcPr>
            <w:tcW w:w="4086" w:type="dxa"/>
            <w:vAlign w:val="center"/>
            <w:hideMark/>
          </w:tcPr>
          <w:p w14:paraId="367BB7F3" w14:textId="451CCDF4" w:rsidR="000D5B7A" w:rsidRPr="005743C3" w:rsidRDefault="000D5B7A" w:rsidP="000D5B7A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[</w:t>
            </w:r>
            <w:r w:rsidRPr="005743C3">
              <w:rPr>
                <w:color w:val="0E2841" w:themeColor="text2"/>
                <w:sz w:val="22"/>
                <w:szCs w:val="22"/>
                <w:vertAlign w:val="superscript"/>
              </w:rPr>
              <w:t>11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>C]DTBZ</w:t>
            </w:r>
            <w:proofErr w:type="gramEnd"/>
            <w:r w:rsidRPr="005743C3">
              <w:rPr>
                <w:color w:val="0E2841" w:themeColor="text2"/>
                <w:sz w:val="22"/>
                <w:szCs w:val="22"/>
              </w:rPr>
              <w:t xml:space="preserve"> binding potential in anterior ventral striatum</w:t>
            </w:r>
          </w:p>
        </w:tc>
      </w:tr>
      <w:tr w:rsidR="00E13AC1" w:rsidRPr="005743C3" w14:paraId="4F95C4FC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6E394283" w14:textId="77777777" w:rsidR="00E13AC1" w:rsidRPr="005743C3" w:rsidRDefault="00E13AC1" w:rsidP="00E13AC1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25B99B1F" w14:textId="1FFD01A5" w:rsidR="00E13AC1" w:rsidRPr="005743C3" w:rsidRDefault="00E13AC1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Pre </w:t>
            </w:r>
            <w:r>
              <w:rPr>
                <w:color w:val="0E2841" w:themeColor="text2"/>
                <w:sz w:val="22"/>
                <w:szCs w:val="22"/>
              </w:rPr>
              <w:t>d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orsal </w:t>
            </w:r>
            <w:r>
              <w:rPr>
                <w:color w:val="0E2841" w:themeColor="text2"/>
                <w:sz w:val="22"/>
                <w:szCs w:val="22"/>
              </w:rPr>
              <w:t>c</w:t>
            </w:r>
            <w:r w:rsidRPr="005743C3">
              <w:rPr>
                <w:color w:val="0E2841" w:themeColor="text2"/>
                <w:sz w:val="22"/>
                <w:szCs w:val="22"/>
              </w:rPr>
              <w:t>audate</w:t>
            </w:r>
          </w:p>
        </w:tc>
        <w:tc>
          <w:tcPr>
            <w:tcW w:w="4086" w:type="dxa"/>
            <w:vAlign w:val="center"/>
            <w:hideMark/>
          </w:tcPr>
          <w:p w14:paraId="5C80ADBB" w14:textId="77777777" w:rsidR="00E13AC1" w:rsidRPr="005743C3" w:rsidRDefault="00E13AC1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[</w:t>
            </w:r>
            <w:r w:rsidRPr="005743C3">
              <w:rPr>
                <w:color w:val="0E2841" w:themeColor="text2"/>
                <w:sz w:val="22"/>
                <w:szCs w:val="22"/>
                <w:vertAlign w:val="superscript"/>
              </w:rPr>
              <w:t>11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>C]DTBZ</w:t>
            </w:r>
            <w:proofErr w:type="gramEnd"/>
            <w:r w:rsidRPr="005743C3">
              <w:rPr>
                <w:color w:val="0E2841" w:themeColor="text2"/>
                <w:sz w:val="22"/>
                <w:szCs w:val="22"/>
              </w:rPr>
              <w:t xml:space="preserve"> binding potential in pre dorsal caudate</w:t>
            </w:r>
          </w:p>
        </w:tc>
      </w:tr>
      <w:tr w:rsidR="00E13AC1" w:rsidRPr="005743C3" w14:paraId="1B10F37F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3FB2E086" w14:textId="77777777" w:rsidR="00E13AC1" w:rsidRPr="005743C3" w:rsidRDefault="00E13AC1" w:rsidP="00E13AC1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4C5C3A83" w14:textId="2C4BFC49" w:rsidR="00E13AC1" w:rsidRPr="005743C3" w:rsidRDefault="00E13AC1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Post </w:t>
            </w:r>
            <w:r>
              <w:rPr>
                <w:color w:val="0E2841" w:themeColor="text2"/>
                <w:sz w:val="22"/>
                <w:szCs w:val="22"/>
              </w:rPr>
              <w:t>d</w:t>
            </w:r>
            <w:r w:rsidRPr="005743C3">
              <w:rPr>
                <w:color w:val="0E2841" w:themeColor="text2"/>
                <w:sz w:val="22"/>
                <w:szCs w:val="22"/>
              </w:rPr>
              <w:t xml:space="preserve">orsal </w:t>
            </w:r>
            <w:r>
              <w:rPr>
                <w:color w:val="0E2841" w:themeColor="text2"/>
                <w:sz w:val="22"/>
                <w:szCs w:val="22"/>
              </w:rPr>
              <w:t>c</w:t>
            </w:r>
            <w:r w:rsidRPr="005743C3">
              <w:rPr>
                <w:color w:val="0E2841" w:themeColor="text2"/>
                <w:sz w:val="22"/>
                <w:szCs w:val="22"/>
              </w:rPr>
              <w:t>audate</w:t>
            </w:r>
          </w:p>
        </w:tc>
        <w:tc>
          <w:tcPr>
            <w:tcW w:w="4086" w:type="dxa"/>
            <w:vAlign w:val="center"/>
            <w:hideMark/>
          </w:tcPr>
          <w:p w14:paraId="093D9886" w14:textId="77777777" w:rsidR="00E13AC1" w:rsidRPr="005743C3" w:rsidRDefault="00E13AC1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[</w:t>
            </w:r>
            <w:r w:rsidRPr="005743C3">
              <w:rPr>
                <w:color w:val="0E2841" w:themeColor="text2"/>
                <w:sz w:val="22"/>
                <w:szCs w:val="22"/>
                <w:vertAlign w:val="superscript"/>
              </w:rPr>
              <w:t>11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>C]DTBZ</w:t>
            </w:r>
            <w:proofErr w:type="gramEnd"/>
            <w:r w:rsidRPr="005743C3">
              <w:rPr>
                <w:color w:val="0E2841" w:themeColor="text2"/>
                <w:sz w:val="22"/>
                <w:szCs w:val="22"/>
              </w:rPr>
              <w:t xml:space="preserve"> binding potential in post dorsal caudate</w:t>
            </w:r>
          </w:p>
        </w:tc>
      </w:tr>
      <w:tr w:rsidR="00E13AC1" w:rsidRPr="005743C3" w14:paraId="091759FF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745A060E" w14:textId="77777777" w:rsidR="00E13AC1" w:rsidRPr="005743C3" w:rsidRDefault="00E13AC1" w:rsidP="00E13AC1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3CA74CC2" w14:textId="533D6FA0" w:rsidR="00E13AC1" w:rsidRPr="005743C3" w:rsidRDefault="00E13AC1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Anterior </w:t>
            </w:r>
            <w:r>
              <w:rPr>
                <w:color w:val="0E2841" w:themeColor="text2"/>
                <w:sz w:val="22"/>
                <w:szCs w:val="22"/>
              </w:rPr>
              <w:t>p</w:t>
            </w:r>
            <w:r w:rsidRPr="005743C3">
              <w:rPr>
                <w:color w:val="0E2841" w:themeColor="text2"/>
                <w:sz w:val="22"/>
                <w:szCs w:val="22"/>
              </w:rPr>
              <w:t>utamen</w:t>
            </w:r>
          </w:p>
        </w:tc>
        <w:tc>
          <w:tcPr>
            <w:tcW w:w="4086" w:type="dxa"/>
            <w:vAlign w:val="center"/>
            <w:hideMark/>
          </w:tcPr>
          <w:p w14:paraId="79388A1C" w14:textId="76755F01" w:rsidR="00E13AC1" w:rsidRPr="005743C3" w:rsidRDefault="00E13AC1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[</w:t>
            </w:r>
            <w:r w:rsidRPr="005743C3">
              <w:rPr>
                <w:color w:val="0E2841" w:themeColor="text2"/>
                <w:sz w:val="22"/>
                <w:szCs w:val="22"/>
                <w:vertAlign w:val="superscript"/>
              </w:rPr>
              <w:t>11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>C]DTBZ</w:t>
            </w:r>
            <w:proofErr w:type="gramEnd"/>
            <w:r w:rsidRPr="005743C3">
              <w:rPr>
                <w:color w:val="0E2841" w:themeColor="text2"/>
                <w:sz w:val="22"/>
                <w:szCs w:val="22"/>
              </w:rPr>
              <w:t xml:space="preserve"> binding potential in anterior putamen</w:t>
            </w:r>
          </w:p>
        </w:tc>
      </w:tr>
      <w:tr w:rsidR="00E13AC1" w:rsidRPr="005743C3" w14:paraId="230A8A28" w14:textId="77777777" w:rsidTr="00EB1CE9">
        <w:trPr>
          <w:trHeight w:val="285"/>
        </w:trPr>
        <w:tc>
          <w:tcPr>
            <w:tcW w:w="1830" w:type="dxa"/>
            <w:vMerge/>
            <w:vAlign w:val="center"/>
            <w:hideMark/>
          </w:tcPr>
          <w:p w14:paraId="5FE44EFF" w14:textId="77777777" w:rsidR="00E13AC1" w:rsidRPr="005743C3" w:rsidRDefault="00E13AC1" w:rsidP="00E13AC1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54B771CA" w14:textId="69004BF0" w:rsidR="00E13AC1" w:rsidRPr="005743C3" w:rsidRDefault="00E13AC1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 xml:space="preserve">Posterior </w:t>
            </w:r>
            <w:r>
              <w:rPr>
                <w:color w:val="0E2841" w:themeColor="text2"/>
                <w:sz w:val="22"/>
                <w:szCs w:val="22"/>
              </w:rPr>
              <w:t>p</w:t>
            </w:r>
            <w:r w:rsidRPr="005743C3">
              <w:rPr>
                <w:color w:val="0E2841" w:themeColor="text2"/>
                <w:sz w:val="22"/>
                <w:szCs w:val="22"/>
              </w:rPr>
              <w:t>utamen</w:t>
            </w:r>
          </w:p>
        </w:tc>
        <w:tc>
          <w:tcPr>
            <w:tcW w:w="4086" w:type="dxa"/>
            <w:vAlign w:val="center"/>
            <w:hideMark/>
          </w:tcPr>
          <w:p w14:paraId="1C953477" w14:textId="77777777" w:rsidR="00E13AC1" w:rsidRPr="005743C3" w:rsidRDefault="00E13AC1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[</w:t>
            </w:r>
            <w:r w:rsidRPr="005743C3">
              <w:rPr>
                <w:color w:val="0E2841" w:themeColor="text2"/>
                <w:sz w:val="22"/>
                <w:szCs w:val="22"/>
                <w:vertAlign w:val="superscript"/>
              </w:rPr>
              <w:t>11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>C]DTBZ</w:t>
            </w:r>
            <w:proofErr w:type="gramEnd"/>
            <w:r w:rsidRPr="005743C3">
              <w:rPr>
                <w:color w:val="0E2841" w:themeColor="text2"/>
                <w:sz w:val="22"/>
                <w:szCs w:val="22"/>
              </w:rPr>
              <w:t xml:space="preserve"> binding potential in posterior putamen</w:t>
            </w:r>
          </w:p>
        </w:tc>
      </w:tr>
      <w:tr w:rsidR="00E13AC1" w:rsidRPr="005743C3" w14:paraId="039E8190" w14:textId="77777777" w:rsidTr="00EB1CE9">
        <w:trPr>
          <w:trHeight w:val="525"/>
        </w:trPr>
        <w:tc>
          <w:tcPr>
            <w:tcW w:w="1830" w:type="dxa"/>
            <w:vMerge/>
            <w:vAlign w:val="center"/>
            <w:hideMark/>
          </w:tcPr>
          <w:p w14:paraId="6662DA99" w14:textId="77777777" w:rsidR="00E13AC1" w:rsidRPr="005743C3" w:rsidRDefault="00E13AC1" w:rsidP="00E13AC1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79691704" w14:textId="4B6E339E" w:rsidR="00E13AC1" w:rsidRPr="005743C3" w:rsidRDefault="00E13AC1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A</w:t>
            </w:r>
            <w:r>
              <w:rPr>
                <w:color w:val="0E2841" w:themeColor="text2"/>
                <w:sz w:val="22"/>
                <w:szCs w:val="22"/>
              </w:rPr>
              <w:t xml:space="preserve">ssociative striatum </w:t>
            </w:r>
          </w:p>
        </w:tc>
        <w:tc>
          <w:tcPr>
            <w:tcW w:w="4086" w:type="dxa"/>
            <w:vAlign w:val="center"/>
            <w:hideMark/>
          </w:tcPr>
          <w:p w14:paraId="4FA4E2D2" w14:textId="03025EF4" w:rsidR="00E13AC1" w:rsidRPr="005743C3" w:rsidRDefault="00E13AC1" w:rsidP="00E13AC1">
            <w:pPr>
              <w:jc w:val="both"/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[</w:t>
            </w:r>
            <w:r w:rsidRPr="005743C3">
              <w:rPr>
                <w:color w:val="0E2841" w:themeColor="text2"/>
                <w:sz w:val="22"/>
                <w:szCs w:val="22"/>
                <w:vertAlign w:val="superscript"/>
              </w:rPr>
              <w:t>11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>C]DTBZ</w:t>
            </w:r>
            <w:proofErr w:type="gramEnd"/>
            <w:r w:rsidRPr="005743C3">
              <w:rPr>
                <w:color w:val="0E2841" w:themeColor="text2"/>
                <w:sz w:val="22"/>
                <w:szCs w:val="22"/>
              </w:rPr>
              <w:t xml:space="preserve"> binding potential in anterior putamen, pre dorsal caudate, post dorsal caudate</w:t>
            </w:r>
          </w:p>
        </w:tc>
      </w:tr>
      <w:tr w:rsidR="00E13AC1" w:rsidRPr="005743C3" w14:paraId="667F580A" w14:textId="77777777" w:rsidTr="00EB1CE9">
        <w:trPr>
          <w:trHeight w:val="525"/>
        </w:trPr>
        <w:tc>
          <w:tcPr>
            <w:tcW w:w="1830" w:type="dxa"/>
            <w:vMerge/>
            <w:vAlign w:val="center"/>
            <w:hideMark/>
          </w:tcPr>
          <w:p w14:paraId="72DD1AAC" w14:textId="77777777" w:rsidR="00E13AC1" w:rsidRPr="005743C3" w:rsidRDefault="00E13AC1" w:rsidP="00E13AC1">
            <w:pPr>
              <w:jc w:val="both"/>
              <w:rPr>
                <w:color w:val="0E2841" w:themeColor="text2"/>
                <w:sz w:val="22"/>
                <w:szCs w:val="22"/>
              </w:rPr>
            </w:pPr>
          </w:p>
        </w:tc>
        <w:tc>
          <w:tcPr>
            <w:tcW w:w="3434" w:type="dxa"/>
            <w:vAlign w:val="center"/>
            <w:hideMark/>
          </w:tcPr>
          <w:p w14:paraId="27551C84" w14:textId="77777777" w:rsidR="00E13AC1" w:rsidRPr="005743C3" w:rsidRDefault="00E13AC1" w:rsidP="00E13AC1">
            <w:pPr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Striatum</w:t>
            </w:r>
          </w:p>
        </w:tc>
        <w:tc>
          <w:tcPr>
            <w:tcW w:w="4086" w:type="dxa"/>
            <w:vAlign w:val="center"/>
            <w:hideMark/>
          </w:tcPr>
          <w:p w14:paraId="0733BA51" w14:textId="0D015F8E" w:rsidR="00E13AC1" w:rsidRPr="005743C3" w:rsidRDefault="00E13AC1" w:rsidP="00E13AC1">
            <w:pPr>
              <w:jc w:val="both"/>
              <w:rPr>
                <w:color w:val="0E2841" w:themeColor="text2"/>
                <w:sz w:val="22"/>
                <w:szCs w:val="22"/>
              </w:rPr>
            </w:pPr>
            <w:r w:rsidRPr="005743C3">
              <w:rPr>
                <w:color w:val="0E2841" w:themeColor="text2"/>
                <w:sz w:val="22"/>
                <w:szCs w:val="22"/>
              </w:rPr>
              <w:t>[</w:t>
            </w:r>
            <w:r w:rsidRPr="005743C3">
              <w:rPr>
                <w:color w:val="0E2841" w:themeColor="text2"/>
                <w:sz w:val="22"/>
                <w:szCs w:val="22"/>
                <w:vertAlign w:val="superscript"/>
              </w:rPr>
              <w:t>11</w:t>
            </w:r>
            <w:proofErr w:type="gramStart"/>
            <w:r w:rsidRPr="005743C3">
              <w:rPr>
                <w:color w:val="0E2841" w:themeColor="text2"/>
                <w:sz w:val="22"/>
                <w:szCs w:val="22"/>
              </w:rPr>
              <w:t>C]DTBZ</w:t>
            </w:r>
            <w:proofErr w:type="gramEnd"/>
            <w:r w:rsidRPr="005743C3">
              <w:rPr>
                <w:color w:val="0E2841" w:themeColor="text2"/>
                <w:sz w:val="22"/>
                <w:szCs w:val="22"/>
              </w:rPr>
              <w:t xml:space="preserve"> binding potential in striatum</w:t>
            </w:r>
          </w:p>
        </w:tc>
      </w:tr>
    </w:tbl>
    <w:p w14:paraId="2B608722" w14:textId="4A0D1880" w:rsidR="00FF0910" w:rsidRPr="005105EC" w:rsidRDefault="00FF0910" w:rsidP="005105EC">
      <w:pPr>
        <w:rPr>
          <w:sz w:val="22"/>
          <w:szCs w:val="22"/>
        </w:rPr>
      </w:pPr>
    </w:p>
    <w:sectPr w:rsidR="00FF0910" w:rsidRPr="00510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44BF32" w14:textId="77777777" w:rsidR="00383EBA" w:rsidRDefault="00383EBA" w:rsidP="0089575F">
      <w:r>
        <w:separator/>
      </w:r>
    </w:p>
  </w:endnote>
  <w:endnote w:type="continuationSeparator" w:id="0">
    <w:p w14:paraId="549873E9" w14:textId="77777777" w:rsidR="00383EBA" w:rsidRDefault="00383EBA" w:rsidP="0089575F">
      <w:r>
        <w:continuationSeparator/>
      </w:r>
    </w:p>
  </w:endnote>
  <w:endnote w:type="continuationNotice" w:id="1">
    <w:p w14:paraId="59AEF442" w14:textId="77777777" w:rsidR="00383EBA" w:rsidRDefault="00383E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D4DC7B" w14:textId="77777777" w:rsidR="00383EBA" w:rsidRDefault="00383EBA" w:rsidP="0089575F">
      <w:r>
        <w:separator/>
      </w:r>
    </w:p>
  </w:footnote>
  <w:footnote w:type="continuationSeparator" w:id="0">
    <w:p w14:paraId="6E9EB9AF" w14:textId="77777777" w:rsidR="00383EBA" w:rsidRDefault="00383EBA" w:rsidP="0089575F">
      <w:r>
        <w:continuationSeparator/>
      </w:r>
    </w:p>
  </w:footnote>
  <w:footnote w:type="continuationNotice" w:id="1">
    <w:p w14:paraId="57154814" w14:textId="77777777" w:rsidR="00383EBA" w:rsidRDefault="00383EB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CA2695"/>
    <w:multiLevelType w:val="hybridMultilevel"/>
    <w:tmpl w:val="322C1C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B3175"/>
    <w:multiLevelType w:val="hybridMultilevel"/>
    <w:tmpl w:val="322C1C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076BE8"/>
    <w:multiLevelType w:val="hybridMultilevel"/>
    <w:tmpl w:val="061015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D00702"/>
    <w:multiLevelType w:val="hybridMultilevel"/>
    <w:tmpl w:val="322C1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8153223">
    <w:abstractNumId w:val="3"/>
  </w:num>
  <w:num w:numId="2" w16cid:durableId="138696269">
    <w:abstractNumId w:val="1"/>
  </w:num>
  <w:num w:numId="3" w16cid:durableId="1582714539">
    <w:abstractNumId w:val="0"/>
  </w:num>
  <w:num w:numId="4" w16cid:durableId="10870689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doNotDisplayPageBoundaries/>
  <w:bordersDoNotSurroundHeader/>
  <w:bordersDoNotSurroundFooter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DC3"/>
    <w:rsid w:val="000018D2"/>
    <w:rsid w:val="0000288A"/>
    <w:rsid w:val="00004F69"/>
    <w:rsid w:val="00007B75"/>
    <w:rsid w:val="000119D7"/>
    <w:rsid w:val="000121B9"/>
    <w:rsid w:val="00014105"/>
    <w:rsid w:val="00014BE8"/>
    <w:rsid w:val="00014CC9"/>
    <w:rsid w:val="00015674"/>
    <w:rsid w:val="00016968"/>
    <w:rsid w:val="00017942"/>
    <w:rsid w:val="000214DA"/>
    <w:rsid w:val="00021B44"/>
    <w:rsid w:val="00023149"/>
    <w:rsid w:val="00023604"/>
    <w:rsid w:val="00025611"/>
    <w:rsid w:val="000318C5"/>
    <w:rsid w:val="00031A35"/>
    <w:rsid w:val="00032F34"/>
    <w:rsid w:val="00033859"/>
    <w:rsid w:val="000345D0"/>
    <w:rsid w:val="00036E4A"/>
    <w:rsid w:val="000371AB"/>
    <w:rsid w:val="00037C2F"/>
    <w:rsid w:val="00037D99"/>
    <w:rsid w:val="00037ECF"/>
    <w:rsid w:val="000441E1"/>
    <w:rsid w:val="00045EC8"/>
    <w:rsid w:val="0005102F"/>
    <w:rsid w:val="0005252D"/>
    <w:rsid w:val="0005538E"/>
    <w:rsid w:val="00056124"/>
    <w:rsid w:val="00056D6A"/>
    <w:rsid w:val="00057119"/>
    <w:rsid w:val="00057FB9"/>
    <w:rsid w:val="00060415"/>
    <w:rsid w:val="00064A89"/>
    <w:rsid w:val="00064DFD"/>
    <w:rsid w:val="0006560E"/>
    <w:rsid w:val="00066E86"/>
    <w:rsid w:val="0006703D"/>
    <w:rsid w:val="00067B3C"/>
    <w:rsid w:val="00073F33"/>
    <w:rsid w:val="00081133"/>
    <w:rsid w:val="0008186D"/>
    <w:rsid w:val="00082342"/>
    <w:rsid w:val="00084F06"/>
    <w:rsid w:val="00084F0F"/>
    <w:rsid w:val="0008558C"/>
    <w:rsid w:val="00090933"/>
    <w:rsid w:val="00094DEF"/>
    <w:rsid w:val="000A14F2"/>
    <w:rsid w:val="000A2399"/>
    <w:rsid w:val="000A3159"/>
    <w:rsid w:val="000A4D46"/>
    <w:rsid w:val="000A652F"/>
    <w:rsid w:val="000A67D2"/>
    <w:rsid w:val="000B29EE"/>
    <w:rsid w:val="000B3418"/>
    <w:rsid w:val="000B4FBC"/>
    <w:rsid w:val="000B5C3C"/>
    <w:rsid w:val="000B6335"/>
    <w:rsid w:val="000B6712"/>
    <w:rsid w:val="000C161A"/>
    <w:rsid w:val="000C1DDC"/>
    <w:rsid w:val="000C30DC"/>
    <w:rsid w:val="000C4681"/>
    <w:rsid w:val="000C4DE9"/>
    <w:rsid w:val="000C532D"/>
    <w:rsid w:val="000D1F00"/>
    <w:rsid w:val="000D35F2"/>
    <w:rsid w:val="000D364B"/>
    <w:rsid w:val="000D5126"/>
    <w:rsid w:val="000D5B7A"/>
    <w:rsid w:val="000D6C84"/>
    <w:rsid w:val="000E07AA"/>
    <w:rsid w:val="000E5782"/>
    <w:rsid w:val="000E675E"/>
    <w:rsid w:val="000E7195"/>
    <w:rsid w:val="000E769B"/>
    <w:rsid w:val="000E76CE"/>
    <w:rsid w:val="000F0F95"/>
    <w:rsid w:val="000F2B5F"/>
    <w:rsid w:val="000F76BC"/>
    <w:rsid w:val="00100AFE"/>
    <w:rsid w:val="00100CFB"/>
    <w:rsid w:val="00101DC5"/>
    <w:rsid w:val="001078EF"/>
    <w:rsid w:val="0011013E"/>
    <w:rsid w:val="001159FB"/>
    <w:rsid w:val="00120049"/>
    <w:rsid w:val="001204B4"/>
    <w:rsid w:val="00122CDD"/>
    <w:rsid w:val="001232A6"/>
    <w:rsid w:val="001261BA"/>
    <w:rsid w:val="001264F7"/>
    <w:rsid w:val="00130EAE"/>
    <w:rsid w:val="00134134"/>
    <w:rsid w:val="001368E4"/>
    <w:rsid w:val="001370E4"/>
    <w:rsid w:val="0014036A"/>
    <w:rsid w:val="001409FF"/>
    <w:rsid w:val="00142D74"/>
    <w:rsid w:val="001443A9"/>
    <w:rsid w:val="00146A6D"/>
    <w:rsid w:val="00150776"/>
    <w:rsid w:val="00152A0A"/>
    <w:rsid w:val="00152FBA"/>
    <w:rsid w:val="00153952"/>
    <w:rsid w:val="00157FE1"/>
    <w:rsid w:val="00160365"/>
    <w:rsid w:val="001612D0"/>
    <w:rsid w:val="00161EF4"/>
    <w:rsid w:val="001634E1"/>
    <w:rsid w:val="00164A46"/>
    <w:rsid w:val="00164CC2"/>
    <w:rsid w:val="00164F4E"/>
    <w:rsid w:val="00167173"/>
    <w:rsid w:val="00171F3F"/>
    <w:rsid w:val="00175266"/>
    <w:rsid w:val="00175606"/>
    <w:rsid w:val="00176C2A"/>
    <w:rsid w:val="00181348"/>
    <w:rsid w:val="00182105"/>
    <w:rsid w:val="001823B1"/>
    <w:rsid w:val="00183E6E"/>
    <w:rsid w:val="00187004"/>
    <w:rsid w:val="00190FD1"/>
    <w:rsid w:val="001912D7"/>
    <w:rsid w:val="00197890"/>
    <w:rsid w:val="001A1069"/>
    <w:rsid w:val="001A7FE6"/>
    <w:rsid w:val="001B2D58"/>
    <w:rsid w:val="001B4ABC"/>
    <w:rsid w:val="001B4C30"/>
    <w:rsid w:val="001B6FBF"/>
    <w:rsid w:val="001B7004"/>
    <w:rsid w:val="001C1800"/>
    <w:rsid w:val="001C4A61"/>
    <w:rsid w:val="001C65E1"/>
    <w:rsid w:val="001D1912"/>
    <w:rsid w:val="001D1BDE"/>
    <w:rsid w:val="001D2311"/>
    <w:rsid w:val="001D3E49"/>
    <w:rsid w:val="001D54D7"/>
    <w:rsid w:val="001D6928"/>
    <w:rsid w:val="001D7197"/>
    <w:rsid w:val="001E025C"/>
    <w:rsid w:val="001E09AD"/>
    <w:rsid w:val="001E369D"/>
    <w:rsid w:val="001E433F"/>
    <w:rsid w:val="001E5091"/>
    <w:rsid w:val="001F4103"/>
    <w:rsid w:val="001F5092"/>
    <w:rsid w:val="002017E7"/>
    <w:rsid w:val="00202889"/>
    <w:rsid w:val="00204393"/>
    <w:rsid w:val="002051AC"/>
    <w:rsid w:val="002054FA"/>
    <w:rsid w:val="002059A3"/>
    <w:rsid w:val="00205E35"/>
    <w:rsid w:val="0021024F"/>
    <w:rsid w:val="002102BC"/>
    <w:rsid w:val="00210BA6"/>
    <w:rsid w:val="00211484"/>
    <w:rsid w:val="002132A6"/>
    <w:rsid w:val="00216450"/>
    <w:rsid w:val="00216F2D"/>
    <w:rsid w:val="0021742E"/>
    <w:rsid w:val="0022118D"/>
    <w:rsid w:val="00223712"/>
    <w:rsid w:val="002268B0"/>
    <w:rsid w:val="00227465"/>
    <w:rsid w:val="002278DD"/>
    <w:rsid w:val="002310A6"/>
    <w:rsid w:val="002314B3"/>
    <w:rsid w:val="00233F10"/>
    <w:rsid w:val="00234FA7"/>
    <w:rsid w:val="0023566C"/>
    <w:rsid w:val="002377DE"/>
    <w:rsid w:val="00237EAD"/>
    <w:rsid w:val="00240546"/>
    <w:rsid w:val="002421AC"/>
    <w:rsid w:val="0024463C"/>
    <w:rsid w:val="00244E77"/>
    <w:rsid w:val="0024574A"/>
    <w:rsid w:val="00246E68"/>
    <w:rsid w:val="002474C8"/>
    <w:rsid w:val="002479E6"/>
    <w:rsid w:val="002609EB"/>
    <w:rsid w:val="00261A56"/>
    <w:rsid w:val="00265122"/>
    <w:rsid w:val="00271D96"/>
    <w:rsid w:val="00273D69"/>
    <w:rsid w:val="00274010"/>
    <w:rsid w:val="00275806"/>
    <w:rsid w:val="002769E3"/>
    <w:rsid w:val="00276C6D"/>
    <w:rsid w:val="00276E12"/>
    <w:rsid w:val="00277C64"/>
    <w:rsid w:val="00277FFE"/>
    <w:rsid w:val="00280134"/>
    <w:rsid w:val="002828F1"/>
    <w:rsid w:val="00282C2B"/>
    <w:rsid w:val="00283802"/>
    <w:rsid w:val="00286B4D"/>
    <w:rsid w:val="00286BD4"/>
    <w:rsid w:val="00287622"/>
    <w:rsid w:val="00287D6F"/>
    <w:rsid w:val="00287F8C"/>
    <w:rsid w:val="00290C91"/>
    <w:rsid w:val="002930D0"/>
    <w:rsid w:val="0029443B"/>
    <w:rsid w:val="002968C8"/>
    <w:rsid w:val="00297AF6"/>
    <w:rsid w:val="002A3785"/>
    <w:rsid w:val="002A4326"/>
    <w:rsid w:val="002A563D"/>
    <w:rsid w:val="002A614B"/>
    <w:rsid w:val="002B27B5"/>
    <w:rsid w:val="002B2A69"/>
    <w:rsid w:val="002B35BB"/>
    <w:rsid w:val="002B4E52"/>
    <w:rsid w:val="002B6710"/>
    <w:rsid w:val="002C2438"/>
    <w:rsid w:val="002C2C0C"/>
    <w:rsid w:val="002C33FF"/>
    <w:rsid w:val="002C683C"/>
    <w:rsid w:val="002D07ED"/>
    <w:rsid w:val="002D0FCF"/>
    <w:rsid w:val="002D15E9"/>
    <w:rsid w:val="002D1A1B"/>
    <w:rsid w:val="002D1A9E"/>
    <w:rsid w:val="002D5064"/>
    <w:rsid w:val="002D5548"/>
    <w:rsid w:val="002D568A"/>
    <w:rsid w:val="002E042B"/>
    <w:rsid w:val="002E2A44"/>
    <w:rsid w:val="002E50A7"/>
    <w:rsid w:val="002E6352"/>
    <w:rsid w:val="002E74F4"/>
    <w:rsid w:val="002E7BC7"/>
    <w:rsid w:val="002E7BCF"/>
    <w:rsid w:val="002F0495"/>
    <w:rsid w:val="002F11E4"/>
    <w:rsid w:val="002F1576"/>
    <w:rsid w:val="002F5B68"/>
    <w:rsid w:val="002F5E9F"/>
    <w:rsid w:val="002F7D5E"/>
    <w:rsid w:val="00300841"/>
    <w:rsid w:val="003050A0"/>
    <w:rsid w:val="00305B7C"/>
    <w:rsid w:val="00306338"/>
    <w:rsid w:val="003073DB"/>
    <w:rsid w:val="00314C3E"/>
    <w:rsid w:val="00315668"/>
    <w:rsid w:val="00320A7F"/>
    <w:rsid w:val="00324CAC"/>
    <w:rsid w:val="00325A00"/>
    <w:rsid w:val="00325B75"/>
    <w:rsid w:val="003270DC"/>
    <w:rsid w:val="00327B2F"/>
    <w:rsid w:val="00330497"/>
    <w:rsid w:val="00331401"/>
    <w:rsid w:val="00333CFC"/>
    <w:rsid w:val="00337E8D"/>
    <w:rsid w:val="003404D2"/>
    <w:rsid w:val="003405F1"/>
    <w:rsid w:val="00341903"/>
    <w:rsid w:val="00341953"/>
    <w:rsid w:val="00342212"/>
    <w:rsid w:val="00343AD6"/>
    <w:rsid w:val="00344AA0"/>
    <w:rsid w:val="00352714"/>
    <w:rsid w:val="0035561F"/>
    <w:rsid w:val="00355FD2"/>
    <w:rsid w:val="00362EE6"/>
    <w:rsid w:val="0036357D"/>
    <w:rsid w:val="00367ABD"/>
    <w:rsid w:val="0037183E"/>
    <w:rsid w:val="003730AC"/>
    <w:rsid w:val="003737EE"/>
    <w:rsid w:val="003740BC"/>
    <w:rsid w:val="00375C52"/>
    <w:rsid w:val="003778C4"/>
    <w:rsid w:val="00382C02"/>
    <w:rsid w:val="00383D82"/>
    <w:rsid w:val="00383EBA"/>
    <w:rsid w:val="00385C18"/>
    <w:rsid w:val="003863FD"/>
    <w:rsid w:val="00392368"/>
    <w:rsid w:val="003A2B58"/>
    <w:rsid w:val="003A2D42"/>
    <w:rsid w:val="003A5CC7"/>
    <w:rsid w:val="003B03DA"/>
    <w:rsid w:val="003B0F84"/>
    <w:rsid w:val="003B343F"/>
    <w:rsid w:val="003B5F20"/>
    <w:rsid w:val="003B68B3"/>
    <w:rsid w:val="003B6D80"/>
    <w:rsid w:val="003C0F45"/>
    <w:rsid w:val="003C1CF6"/>
    <w:rsid w:val="003C4E11"/>
    <w:rsid w:val="003D11C8"/>
    <w:rsid w:val="003D52D3"/>
    <w:rsid w:val="003D69B4"/>
    <w:rsid w:val="003D7E83"/>
    <w:rsid w:val="003E0F27"/>
    <w:rsid w:val="003E6417"/>
    <w:rsid w:val="003E6E24"/>
    <w:rsid w:val="003E7504"/>
    <w:rsid w:val="003F0B61"/>
    <w:rsid w:val="003F44DF"/>
    <w:rsid w:val="004000B9"/>
    <w:rsid w:val="00402684"/>
    <w:rsid w:val="00403B4C"/>
    <w:rsid w:val="00405FC3"/>
    <w:rsid w:val="004069EB"/>
    <w:rsid w:val="00406D61"/>
    <w:rsid w:val="004100A0"/>
    <w:rsid w:val="0041282F"/>
    <w:rsid w:val="00413875"/>
    <w:rsid w:val="0041519E"/>
    <w:rsid w:val="0041524C"/>
    <w:rsid w:val="00416223"/>
    <w:rsid w:val="00420318"/>
    <w:rsid w:val="00420FC6"/>
    <w:rsid w:val="00421C2C"/>
    <w:rsid w:val="00422938"/>
    <w:rsid w:val="00423911"/>
    <w:rsid w:val="00427AD5"/>
    <w:rsid w:val="004343AB"/>
    <w:rsid w:val="00435D92"/>
    <w:rsid w:val="0043623C"/>
    <w:rsid w:val="00441405"/>
    <w:rsid w:val="00441F13"/>
    <w:rsid w:val="004462BA"/>
    <w:rsid w:val="00446740"/>
    <w:rsid w:val="0044703F"/>
    <w:rsid w:val="00450D71"/>
    <w:rsid w:val="00451087"/>
    <w:rsid w:val="00451E59"/>
    <w:rsid w:val="00451E9D"/>
    <w:rsid w:val="00454948"/>
    <w:rsid w:val="0045545D"/>
    <w:rsid w:val="00456093"/>
    <w:rsid w:val="004567B1"/>
    <w:rsid w:val="00456D18"/>
    <w:rsid w:val="00457115"/>
    <w:rsid w:val="0045762B"/>
    <w:rsid w:val="00457E85"/>
    <w:rsid w:val="00460CCD"/>
    <w:rsid w:val="00462243"/>
    <w:rsid w:val="00462C22"/>
    <w:rsid w:val="004634EB"/>
    <w:rsid w:val="00465556"/>
    <w:rsid w:val="00466B2E"/>
    <w:rsid w:val="00466DB4"/>
    <w:rsid w:val="00467258"/>
    <w:rsid w:val="0047163A"/>
    <w:rsid w:val="0047194E"/>
    <w:rsid w:val="00475543"/>
    <w:rsid w:val="00476934"/>
    <w:rsid w:val="00481530"/>
    <w:rsid w:val="00482E55"/>
    <w:rsid w:val="00485443"/>
    <w:rsid w:val="004854D9"/>
    <w:rsid w:val="00486BF9"/>
    <w:rsid w:val="00490AE4"/>
    <w:rsid w:val="00492209"/>
    <w:rsid w:val="0049359A"/>
    <w:rsid w:val="00493D2D"/>
    <w:rsid w:val="00494139"/>
    <w:rsid w:val="00494A44"/>
    <w:rsid w:val="004A0004"/>
    <w:rsid w:val="004A04E0"/>
    <w:rsid w:val="004A1209"/>
    <w:rsid w:val="004A1CAD"/>
    <w:rsid w:val="004B045A"/>
    <w:rsid w:val="004B2E6B"/>
    <w:rsid w:val="004B7367"/>
    <w:rsid w:val="004B7FD1"/>
    <w:rsid w:val="004C0444"/>
    <w:rsid w:val="004C13D8"/>
    <w:rsid w:val="004C1740"/>
    <w:rsid w:val="004C2426"/>
    <w:rsid w:val="004C3AE4"/>
    <w:rsid w:val="004C3E9D"/>
    <w:rsid w:val="004C58B2"/>
    <w:rsid w:val="004C5D76"/>
    <w:rsid w:val="004C60C7"/>
    <w:rsid w:val="004C668A"/>
    <w:rsid w:val="004D0E88"/>
    <w:rsid w:val="004D110E"/>
    <w:rsid w:val="004D3425"/>
    <w:rsid w:val="004D39E6"/>
    <w:rsid w:val="004D60C3"/>
    <w:rsid w:val="004E001D"/>
    <w:rsid w:val="004E1DD7"/>
    <w:rsid w:val="004E4728"/>
    <w:rsid w:val="004E4B10"/>
    <w:rsid w:val="004E7BAE"/>
    <w:rsid w:val="004F0E1F"/>
    <w:rsid w:val="004F37D0"/>
    <w:rsid w:val="004F4B05"/>
    <w:rsid w:val="004F6586"/>
    <w:rsid w:val="004F6CE2"/>
    <w:rsid w:val="004F7370"/>
    <w:rsid w:val="00500AB6"/>
    <w:rsid w:val="00500BCB"/>
    <w:rsid w:val="00502EBE"/>
    <w:rsid w:val="00505B18"/>
    <w:rsid w:val="005070EF"/>
    <w:rsid w:val="005105EC"/>
    <w:rsid w:val="00510CB5"/>
    <w:rsid w:val="00510F61"/>
    <w:rsid w:val="005134A8"/>
    <w:rsid w:val="0051636E"/>
    <w:rsid w:val="0052035A"/>
    <w:rsid w:val="00520C8D"/>
    <w:rsid w:val="005230F7"/>
    <w:rsid w:val="00525401"/>
    <w:rsid w:val="00527B5B"/>
    <w:rsid w:val="00527FBB"/>
    <w:rsid w:val="0053073A"/>
    <w:rsid w:val="0053758C"/>
    <w:rsid w:val="00537CD9"/>
    <w:rsid w:val="005425A2"/>
    <w:rsid w:val="00542B3E"/>
    <w:rsid w:val="00547A06"/>
    <w:rsid w:val="00547DC1"/>
    <w:rsid w:val="005521B9"/>
    <w:rsid w:val="0055378C"/>
    <w:rsid w:val="00555C7D"/>
    <w:rsid w:val="0056125E"/>
    <w:rsid w:val="00561A95"/>
    <w:rsid w:val="005641F1"/>
    <w:rsid w:val="00565C7B"/>
    <w:rsid w:val="005668E3"/>
    <w:rsid w:val="00567A61"/>
    <w:rsid w:val="00567F0E"/>
    <w:rsid w:val="00573435"/>
    <w:rsid w:val="005743C3"/>
    <w:rsid w:val="00575E7D"/>
    <w:rsid w:val="00581D2D"/>
    <w:rsid w:val="00585CA0"/>
    <w:rsid w:val="005909D0"/>
    <w:rsid w:val="00591165"/>
    <w:rsid w:val="00592C4C"/>
    <w:rsid w:val="00593344"/>
    <w:rsid w:val="005934FB"/>
    <w:rsid w:val="005947DB"/>
    <w:rsid w:val="00595156"/>
    <w:rsid w:val="00596F32"/>
    <w:rsid w:val="005B052D"/>
    <w:rsid w:val="005B1CCD"/>
    <w:rsid w:val="005B2C56"/>
    <w:rsid w:val="005B2CE3"/>
    <w:rsid w:val="005B6229"/>
    <w:rsid w:val="005B6822"/>
    <w:rsid w:val="005B7BDB"/>
    <w:rsid w:val="005B7C07"/>
    <w:rsid w:val="005C3C92"/>
    <w:rsid w:val="005C60F3"/>
    <w:rsid w:val="005C7182"/>
    <w:rsid w:val="005D3F37"/>
    <w:rsid w:val="005D423D"/>
    <w:rsid w:val="005E1500"/>
    <w:rsid w:val="005E2268"/>
    <w:rsid w:val="005F17E2"/>
    <w:rsid w:val="005F1CC0"/>
    <w:rsid w:val="005F4486"/>
    <w:rsid w:val="005F745D"/>
    <w:rsid w:val="005F78FD"/>
    <w:rsid w:val="005F7F04"/>
    <w:rsid w:val="00601274"/>
    <w:rsid w:val="00601AB5"/>
    <w:rsid w:val="00601B08"/>
    <w:rsid w:val="006025EC"/>
    <w:rsid w:val="00602F3E"/>
    <w:rsid w:val="00606C04"/>
    <w:rsid w:val="00611FC4"/>
    <w:rsid w:val="0061275A"/>
    <w:rsid w:val="00613813"/>
    <w:rsid w:val="00616772"/>
    <w:rsid w:val="00620891"/>
    <w:rsid w:val="00620950"/>
    <w:rsid w:val="00620EF0"/>
    <w:rsid w:val="006212DD"/>
    <w:rsid w:val="0062148C"/>
    <w:rsid w:val="00622EDC"/>
    <w:rsid w:val="00623D5E"/>
    <w:rsid w:val="006254B1"/>
    <w:rsid w:val="006264C3"/>
    <w:rsid w:val="006279FA"/>
    <w:rsid w:val="006307B3"/>
    <w:rsid w:val="00630A1D"/>
    <w:rsid w:val="00631470"/>
    <w:rsid w:val="00633694"/>
    <w:rsid w:val="00635108"/>
    <w:rsid w:val="00636DA0"/>
    <w:rsid w:val="006412D6"/>
    <w:rsid w:val="006424E9"/>
    <w:rsid w:val="006432D0"/>
    <w:rsid w:val="00643894"/>
    <w:rsid w:val="006529B5"/>
    <w:rsid w:val="00654F35"/>
    <w:rsid w:val="00656922"/>
    <w:rsid w:val="006576FB"/>
    <w:rsid w:val="00663AAC"/>
    <w:rsid w:val="00664DCD"/>
    <w:rsid w:val="00670F5F"/>
    <w:rsid w:val="00671E6B"/>
    <w:rsid w:val="00673E57"/>
    <w:rsid w:val="00681EF3"/>
    <w:rsid w:val="006842C2"/>
    <w:rsid w:val="006842CC"/>
    <w:rsid w:val="00685C05"/>
    <w:rsid w:val="00690D8E"/>
    <w:rsid w:val="006911DC"/>
    <w:rsid w:val="00693C21"/>
    <w:rsid w:val="00694AFB"/>
    <w:rsid w:val="00696538"/>
    <w:rsid w:val="00696B94"/>
    <w:rsid w:val="006973A6"/>
    <w:rsid w:val="006A144A"/>
    <w:rsid w:val="006A26D4"/>
    <w:rsid w:val="006A5EB0"/>
    <w:rsid w:val="006B1A82"/>
    <w:rsid w:val="006B38FD"/>
    <w:rsid w:val="006B528D"/>
    <w:rsid w:val="006B66E4"/>
    <w:rsid w:val="006C0A03"/>
    <w:rsid w:val="006C1981"/>
    <w:rsid w:val="006C1FFD"/>
    <w:rsid w:val="006C20AF"/>
    <w:rsid w:val="006C3BB6"/>
    <w:rsid w:val="006C59BE"/>
    <w:rsid w:val="006D2239"/>
    <w:rsid w:val="006D2340"/>
    <w:rsid w:val="006D35D3"/>
    <w:rsid w:val="006D6871"/>
    <w:rsid w:val="006D692C"/>
    <w:rsid w:val="006D7258"/>
    <w:rsid w:val="006E11D1"/>
    <w:rsid w:val="006E1426"/>
    <w:rsid w:val="006E27A6"/>
    <w:rsid w:val="006E3940"/>
    <w:rsid w:val="006E3C52"/>
    <w:rsid w:val="006E6998"/>
    <w:rsid w:val="006E6C06"/>
    <w:rsid w:val="006F0F44"/>
    <w:rsid w:val="006F16F9"/>
    <w:rsid w:val="006F1911"/>
    <w:rsid w:val="006F2268"/>
    <w:rsid w:val="006F489D"/>
    <w:rsid w:val="0070451E"/>
    <w:rsid w:val="00710D7C"/>
    <w:rsid w:val="0071175A"/>
    <w:rsid w:val="00711787"/>
    <w:rsid w:val="00712823"/>
    <w:rsid w:val="00712F67"/>
    <w:rsid w:val="00713E05"/>
    <w:rsid w:val="00720531"/>
    <w:rsid w:val="00722097"/>
    <w:rsid w:val="0072460B"/>
    <w:rsid w:val="00725A6D"/>
    <w:rsid w:val="0073363C"/>
    <w:rsid w:val="0073425C"/>
    <w:rsid w:val="00735224"/>
    <w:rsid w:val="00735DF2"/>
    <w:rsid w:val="00741A6C"/>
    <w:rsid w:val="0074244F"/>
    <w:rsid w:val="00744808"/>
    <w:rsid w:val="0074489B"/>
    <w:rsid w:val="00744AFA"/>
    <w:rsid w:val="00750C14"/>
    <w:rsid w:val="0076F414"/>
    <w:rsid w:val="007707CD"/>
    <w:rsid w:val="0077558A"/>
    <w:rsid w:val="00780FC6"/>
    <w:rsid w:val="00784AFC"/>
    <w:rsid w:val="007851E8"/>
    <w:rsid w:val="00785501"/>
    <w:rsid w:val="00786EA6"/>
    <w:rsid w:val="0078773F"/>
    <w:rsid w:val="00792B5A"/>
    <w:rsid w:val="0079380C"/>
    <w:rsid w:val="00795F4A"/>
    <w:rsid w:val="00797664"/>
    <w:rsid w:val="007A557A"/>
    <w:rsid w:val="007A7ECD"/>
    <w:rsid w:val="007B0351"/>
    <w:rsid w:val="007B1742"/>
    <w:rsid w:val="007B1C55"/>
    <w:rsid w:val="007B2334"/>
    <w:rsid w:val="007B4301"/>
    <w:rsid w:val="007B581F"/>
    <w:rsid w:val="007B6DA9"/>
    <w:rsid w:val="007C3548"/>
    <w:rsid w:val="007C3DF2"/>
    <w:rsid w:val="007C47D7"/>
    <w:rsid w:val="007C53E4"/>
    <w:rsid w:val="007C56E1"/>
    <w:rsid w:val="007C6362"/>
    <w:rsid w:val="007C7849"/>
    <w:rsid w:val="007C7DE8"/>
    <w:rsid w:val="007D0596"/>
    <w:rsid w:val="007D25EB"/>
    <w:rsid w:val="007D3436"/>
    <w:rsid w:val="007D421A"/>
    <w:rsid w:val="007E1E3E"/>
    <w:rsid w:val="007E2F60"/>
    <w:rsid w:val="007E5F35"/>
    <w:rsid w:val="007E6C3C"/>
    <w:rsid w:val="007F0BCC"/>
    <w:rsid w:val="007F444E"/>
    <w:rsid w:val="007F4CBE"/>
    <w:rsid w:val="007F4E70"/>
    <w:rsid w:val="007F58CC"/>
    <w:rsid w:val="008000EB"/>
    <w:rsid w:val="008010E8"/>
    <w:rsid w:val="00801C7C"/>
    <w:rsid w:val="0080276F"/>
    <w:rsid w:val="00812104"/>
    <w:rsid w:val="00823C70"/>
    <w:rsid w:val="008242ED"/>
    <w:rsid w:val="00824453"/>
    <w:rsid w:val="00825BC7"/>
    <w:rsid w:val="00826566"/>
    <w:rsid w:val="008275D4"/>
    <w:rsid w:val="00830197"/>
    <w:rsid w:val="00830945"/>
    <w:rsid w:val="008313FE"/>
    <w:rsid w:val="0083154C"/>
    <w:rsid w:val="00831F7E"/>
    <w:rsid w:val="00832736"/>
    <w:rsid w:val="00832E6D"/>
    <w:rsid w:val="00833CDB"/>
    <w:rsid w:val="00834332"/>
    <w:rsid w:val="0083481A"/>
    <w:rsid w:val="008372DC"/>
    <w:rsid w:val="00840E03"/>
    <w:rsid w:val="008422E0"/>
    <w:rsid w:val="00842358"/>
    <w:rsid w:val="00843DD2"/>
    <w:rsid w:val="00845118"/>
    <w:rsid w:val="00845DA2"/>
    <w:rsid w:val="0084658D"/>
    <w:rsid w:val="008506A2"/>
    <w:rsid w:val="00850B0C"/>
    <w:rsid w:val="00853AB9"/>
    <w:rsid w:val="00853D53"/>
    <w:rsid w:val="00857199"/>
    <w:rsid w:val="0086196A"/>
    <w:rsid w:val="00861E69"/>
    <w:rsid w:val="00865CA5"/>
    <w:rsid w:val="0086697D"/>
    <w:rsid w:val="00872061"/>
    <w:rsid w:val="0088254B"/>
    <w:rsid w:val="0088266F"/>
    <w:rsid w:val="00883290"/>
    <w:rsid w:val="00883E8D"/>
    <w:rsid w:val="00885221"/>
    <w:rsid w:val="0088526F"/>
    <w:rsid w:val="00885778"/>
    <w:rsid w:val="00891B6D"/>
    <w:rsid w:val="008923EC"/>
    <w:rsid w:val="00892C31"/>
    <w:rsid w:val="00893EC0"/>
    <w:rsid w:val="00895410"/>
    <w:rsid w:val="008954BD"/>
    <w:rsid w:val="0089575F"/>
    <w:rsid w:val="00896B00"/>
    <w:rsid w:val="008A140D"/>
    <w:rsid w:val="008A1AAF"/>
    <w:rsid w:val="008A2023"/>
    <w:rsid w:val="008A25A2"/>
    <w:rsid w:val="008A5D2C"/>
    <w:rsid w:val="008A7607"/>
    <w:rsid w:val="008B4424"/>
    <w:rsid w:val="008B4D1E"/>
    <w:rsid w:val="008B4FBF"/>
    <w:rsid w:val="008B75BB"/>
    <w:rsid w:val="008B7C2D"/>
    <w:rsid w:val="008C298B"/>
    <w:rsid w:val="008C3625"/>
    <w:rsid w:val="008C472C"/>
    <w:rsid w:val="008C572C"/>
    <w:rsid w:val="008C5AA3"/>
    <w:rsid w:val="008C5E4E"/>
    <w:rsid w:val="008C64FB"/>
    <w:rsid w:val="008C7C62"/>
    <w:rsid w:val="008D00E8"/>
    <w:rsid w:val="008D5D82"/>
    <w:rsid w:val="008E1CE5"/>
    <w:rsid w:val="008E3D35"/>
    <w:rsid w:val="008E435E"/>
    <w:rsid w:val="008E5261"/>
    <w:rsid w:val="008E6CA7"/>
    <w:rsid w:val="008F00E2"/>
    <w:rsid w:val="008F2EA3"/>
    <w:rsid w:val="008F42CA"/>
    <w:rsid w:val="008F434B"/>
    <w:rsid w:val="008F51EB"/>
    <w:rsid w:val="009002DA"/>
    <w:rsid w:val="0090161A"/>
    <w:rsid w:val="00905B65"/>
    <w:rsid w:val="009060EF"/>
    <w:rsid w:val="00910625"/>
    <w:rsid w:val="009108B9"/>
    <w:rsid w:val="009117FF"/>
    <w:rsid w:val="00911D4F"/>
    <w:rsid w:val="009122C8"/>
    <w:rsid w:val="00913F70"/>
    <w:rsid w:val="00916BEA"/>
    <w:rsid w:val="009210F4"/>
    <w:rsid w:val="00921ED9"/>
    <w:rsid w:val="00922D9D"/>
    <w:rsid w:val="0092404B"/>
    <w:rsid w:val="0092716C"/>
    <w:rsid w:val="00931887"/>
    <w:rsid w:val="00933020"/>
    <w:rsid w:val="00933935"/>
    <w:rsid w:val="00936378"/>
    <w:rsid w:val="009363D0"/>
    <w:rsid w:val="00940365"/>
    <w:rsid w:val="009434E3"/>
    <w:rsid w:val="00943F4A"/>
    <w:rsid w:val="009468AF"/>
    <w:rsid w:val="0094799E"/>
    <w:rsid w:val="0095129F"/>
    <w:rsid w:val="00956B82"/>
    <w:rsid w:val="0096042C"/>
    <w:rsid w:val="00962FB0"/>
    <w:rsid w:val="0096388E"/>
    <w:rsid w:val="009661F2"/>
    <w:rsid w:val="00966B05"/>
    <w:rsid w:val="00967BE6"/>
    <w:rsid w:val="00967F5B"/>
    <w:rsid w:val="00967FBB"/>
    <w:rsid w:val="009702AC"/>
    <w:rsid w:val="009706B7"/>
    <w:rsid w:val="009743D6"/>
    <w:rsid w:val="009744FB"/>
    <w:rsid w:val="00974B77"/>
    <w:rsid w:val="0097583C"/>
    <w:rsid w:val="009761D7"/>
    <w:rsid w:val="00980EDE"/>
    <w:rsid w:val="00984AD5"/>
    <w:rsid w:val="00984AE4"/>
    <w:rsid w:val="00985E97"/>
    <w:rsid w:val="00986141"/>
    <w:rsid w:val="009865B6"/>
    <w:rsid w:val="00990445"/>
    <w:rsid w:val="009939F9"/>
    <w:rsid w:val="009948BE"/>
    <w:rsid w:val="00994CF4"/>
    <w:rsid w:val="00995633"/>
    <w:rsid w:val="00995B82"/>
    <w:rsid w:val="00995CDC"/>
    <w:rsid w:val="009A0074"/>
    <w:rsid w:val="009A3D40"/>
    <w:rsid w:val="009A516E"/>
    <w:rsid w:val="009A518C"/>
    <w:rsid w:val="009A5B25"/>
    <w:rsid w:val="009A719D"/>
    <w:rsid w:val="009B00B8"/>
    <w:rsid w:val="009B02D3"/>
    <w:rsid w:val="009B43FE"/>
    <w:rsid w:val="009B6F70"/>
    <w:rsid w:val="009C1911"/>
    <w:rsid w:val="009C1EDC"/>
    <w:rsid w:val="009C2372"/>
    <w:rsid w:val="009C3076"/>
    <w:rsid w:val="009C4FD0"/>
    <w:rsid w:val="009C6F6D"/>
    <w:rsid w:val="009C74CE"/>
    <w:rsid w:val="009D122E"/>
    <w:rsid w:val="009D397F"/>
    <w:rsid w:val="009D3F8E"/>
    <w:rsid w:val="009D485C"/>
    <w:rsid w:val="009D5456"/>
    <w:rsid w:val="009D5CE5"/>
    <w:rsid w:val="009D7792"/>
    <w:rsid w:val="009E3B6C"/>
    <w:rsid w:val="009F2E0F"/>
    <w:rsid w:val="009F6193"/>
    <w:rsid w:val="009F7BFE"/>
    <w:rsid w:val="00A001BF"/>
    <w:rsid w:val="00A003CA"/>
    <w:rsid w:val="00A01633"/>
    <w:rsid w:val="00A03255"/>
    <w:rsid w:val="00A036C2"/>
    <w:rsid w:val="00A1312A"/>
    <w:rsid w:val="00A138DD"/>
    <w:rsid w:val="00A155DE"/>
    <w:rsid w:val="00A15C1E"/>
    <w:rsid w:val="00A16DEF"/>
    <w:rsid w:val="00A17337"/>
    <w:rsid w:val="00A17AEA"/>
    <w:rsid w:val="00A2153B"/>
    <w:rsid w:val="00A24FB8"/>
    <w:rsid w:val="00A2675E"/>
    <w:rsid w:val="00A27B14"/>
    <w:rsid w:val="00A317DE"/>
    <w:rsid w:val="00A325E7"/>
    <w:rsid w:val="00A3468A"/>
    <w:rsid w:val="00A34894"/>
    <w:rsid w:val="00A3578C"/>
    <w:rsid w:val="00A36BCF"/>
    <w:rsid w:val="00A40843"/>
    <w:rsid w:val="00A41940"/>
    <w:rsid w:val="00A42DCF"/>
    <w:rsid w:val="00A4345E"/>
    <w:rsid w:val="00A43A74"/>
    <w:rsid w:val="00A43C59"/>
    <w:rsid w:val="00A44799"/>
    <w:rsid w:val="00A45125"/>
    <w:rsid w:val="00A47233"/>
    <w:rsid w:val="00A51535"/>
    <w:rsid w:val="00A52F72"/>
    <w:rsid w:val="00A530A0"/>
    <w:rsid w:val="00A630C9"/>
    <w:rsid w:val="00A635A8"/>
    <w:rsid w:val="00A636C9"/>
    <w:rsid w:val="00A6400E"/>
    <w:rsid w:val="00A653DB"/>
    <w:rsid w:val="00A65A91"/>
    <w:rsid w:val="00A703B8"/>
    <w:rsid w:val="00A70B73"/>
    <w:rsid w:val="00A72903"/>
    <w:rsid w:val="00A801F8"/>
    <w:rsid w:val="00A80E66"/>
    <w:rsid w:val="00A83F24"/>
    <w:rsid w:val="00A85021"/>
    <w:rsid w:val="00A868C3"/>
    <w:rsid w:val="00A90E99"/>
    <w:rsid w:val="00A91AE6"/>
    <w:rsid w:val="00A91BAA"/>
    <w:rsid w:val="00A9201A"/>
    <w:rsid w:val="00A947C6"/>
    <w:rsid w:val="00A95F0F"/>
    <w:rsid w:val="00A9605F"/>
    <w:rsid w:val="00A96DBE"/>
    <w:rsid w:val="00A979AC"/>
    <w:rsid w:val="00AA2C62"/>
    <w:rsid w:val="00AA31FC"/>
    <w:rsid w:val="00AA3645"/>
    <w:rsid w:val="00AA4D45"/>
    <w:rsid w:val="00AA5CD0"/>
    <w:rsid w:val="00AA70F4"/>
    <w:rsid w:val="00AA7F80"/>
    <w:rsid w:val="00AB1332"/>
    <w:rsid w:val="00AB19D7"/>
    <w:rsid w:val="00AB5849"/>
    <w:rsid w:val="00AB7BB3"/>
    <w:rsid w:val="00AC0535"/>
    <w:rsid w:val="00AC1186"/>
    <w:rsid w:val="00AD4DF9"/>
    <w:rsid w:val="00AD504D"/>
    <w:rsid w:val="00AD7660"/>
    <w:rsid w:val="00AE234C"/>
    <w:rsid w:val="00AE24C6"/>
    <w:rsid w:val="00AE4278"/>
    <w:rsid w:val="00AE7148"/>
    <w:rsid w:val="00AF0533"/>
    <w:rsid w:val="00AF1500"/>
    <w:rsid w:val="00AF19E9"/>
    <w:rsid w:val="00AF43F8"/>
    <w:rsid w:val="00AF466A"/>
    <w:rsid w:val="00AF4733"/>
    <w:rsid w:val="00AF4B81"/>
    <w:rsid w:val="00B001D0"/>
    <w:rsid w:val="00B0148D"/>
    <w:rsid w:val="00B0340C"/>
    <w:rsid w:val="00B047D6"/>
    <w:rsid w:val="00B04B5A"/>
    <w:rsid w:val="00B04F7A"/>
    <w:rsid w:val="00B051EB"/>
    <w:rsid w:val="00B06BA7"/>
    <w:rsid w:val="00B10D96"/>
    <w:rsid w:val="00B11077"/>
    <w:rsid w:val="00B13308"/>
    <w:rsid w:val="00B1495A"/>
    <w:rsid w:val="00B212AF"/>
    <w:rsid w:val="00B21C9B"/>
    <w:rsid w:val="00B22183"/>
    <w:rsid w:val="00B2608C"/>
    <w:rsid w:val="00B277E3"/>
    <w:rsid w:val="00B30BC7"/>
    <w:rsid w:val="00B3143F"/>
    <w:rsid w:val="00B32DAF"/>
    <w:rsid w:val="00B33697"/>
    <w:rsid w:val="00B41639"/>
    <w:rsid w:val="00B41781"/>
    <w:rsid w:val="00B4693E"/>
    <w:rsid w:val="00B5103C"/>
    <w:rsid w:val="00B56AD4"/>
    <w:rsid w:val="00B611AC"/>
    <w:rsid w:val="00B62942"/>
    <w:rsid w:val="00B706A2"/>
    <w:rsid w:val="00B71FCE"/>
    <w:rsid w:val="00B7293C"/>
    <w:rsid w:val="00B72F4B"/>
    <w:rsid w:val="00B74619"/>
    <w:rsid w:val="00B768ED"/>
    <w:rsid w:val="00B76B7D"/>
    <w:rsid w:val="00B8289F"/>
    <w:rsid w:val="00B84121"/>
    <w:rsid w:val="00B858A3"/>
    <w:rsid w:val="00B86224"/>
    <w:rsid w:val="00B86988"/>
    <w:rsid w:val="00B87DDE"/>
    <w:rsid w:val="00B914B1"/>
    <w:rsid w:val="00B91633"/>
    <w:rsid w:val="00B92FF2"/>
    <w:rsid w:val="00B93F53"/>
    <w:rsid w:val="00B961B8"/>
    <w:rsid w:val="00BA0316"/>
    <w:rsid w:val="00BA199C"/>
    <w:rsid w:val="00BA4045"/>
    <w:rsid w:val="00BA487E"/>
    <w:rsid w:val="00BA4A38"/>
    <w:rsid w:val="00BA7975"/>
    <w:rsid w:val="00BA7B2F"/>
    <w:rsid w:val="00BB1CFA"/>
    <w:rsid w:val="00BB390F"/>
    <w:rsid w:val="00BB3EC3"/>
    <w:rsid w:val="00BB3F28"/>
    <w:rsid w:val="00BB50CF"/>
    <w:rsid w:val="00BB5AAC"/>
    <w:rsid w:val="00BB67FB"/>
    <w:rsid w:val="00BB7015"/>
    <w:rsid w:val="00BB7256"/>
    <w:rsid w:val="00BC042F"/>
    <w:rsid w:val="00BC4235"/>
    <w:rsid w:val="00BC50A4"/>
    <w:rsid w:val="00BD259D"/>
    <w:rsid w:val="00BD36B3"/>
    <w:rsid w:val="00BD4813"/>
    <w:rsid w:val="00BD51DD"/>
    <w:rsid w:val="00BD711C"/>
    <w:rsid w:val="00BE0F8E"/>
    <w:rsid w:val="00BE434F"/>
    <w:rsid w:val="00BE4C91"/>
    <w:rsid w:val="00BE61E9"/>
    <w:rsid w:val="00BF41F9"/>
    <w:rsid w:val="00BF5DB9"/>
    <w:rsid w:val="00BF684F"/>
    <w:rsid w:val="00BF78E8"/>
    <w:rsid w:val="00BF7AFE"/>
    <w:rsid w:val="00C04CD3"/>
    <w:rsid w:val="00C05345"/>
    <w:rsid w:val="00C05B90"/>
    <w:rsid w:val="00C11243"/>
    <w:rsid w:val="00C1125C"/>
    <w:rsid w:val="00C166D2"/>
    <w:rsid w:val="00C20AE3"/>
    <w:rsid w:val="00C22680"/>
    <w:rsid w:val="00C244F5"/>
    <w:rsid w:val="00C257C1"/>
    <w:rsid w:val="00C27A5A"/>
    <w:rsid w:val="00C33A5F"/>
    <w:rsid w:val="00C341B4"/>
    <w:rsid w:val="00C346E8"/>
    <w:rsid w:val="00C35675"/>
    <w:rsid w:val="00C35877"/>
    <w:rsid w:val="00C35A32"/>
    <w:rsid w:val="00C40B00"/>
    <w:rsid w:val="00C416C1"/>
    <w:rsid w:val="00C41B19"/>
    <w:rsid w:val="00C41DE3"/>
    <w:rsid w:val="00C42E84"/>
    <w:rsid w:val="00C44936"/>
    <w:rsid w:val="00C4610D"/>
    <w:rsid w:val="00C50394"/>
    <w:rsid w:val="00C50689"/>
    <w:rsid w:val="00C50E7E"/>
    <w:rsid w:val="00C51BB1"/>
    <w:rsid w:val="00C51EB1"/>
    <w:rsid w:val="00C52E9F"/>
    <w:rsid w:val="00C53B73"/>
    <w:rsid w:val="00C54FEE"/>
    <w:rsid w:val="00C5513E"/>
    <w:rsid w:val="00C572AA"/>
    <w:rsid w:val="00C57EDC"/>
    <w:rsid w:val="00C607E0"/>
    <w:rsid w:val="00C61FA7"/>
    <w:rsid w:val="00C646C8"/>
    <w:rsid w:val="00C659B2"/>
    <w:rsid w:val="00C73195"/>
    <w:rsid w:val="00C74058"/>
    <w:rsid w:val="00C74235"/>
    <w:rsid w:val="00C75C02"/>
    <w:rsid w:val="00C76A6C"/>
    <w:rsid w:val="00C76E63"/>
    <w:rsid w:val="00C77735"/>
    <w:rsid w:val="00C80CB9"/>
    <w:rsid w:val="00C83C97"/>
    <w:rsid w:val="00C9284E"/>
    <w:rsid w:val="00C92CD2"/>
    <w:rsid w:val="00C93DEB"/>
    <w:rsid w:val="00C94F1E"/>
    <w:rsid w:val="00C94F7F"/>
    <w:rsid w:val="00CA2BBD"/>
    <w:rsid w:val="00CA4064"/>
    <w:rsid w:val="00CA4B73"/>
    <w:rsid w:val="00CA56BA"/>
    <w:rsid w:val="00CA73F5"/>
    <w:rsid w:val="00CB01AF"/>
    <w:rsid w:val="00CB1A6D"/>
    <w:rsid w:val="00CB1AB6"/>
    <w:rsid w:val="00CB2DDC"/>
    <w:rsid w:val="00CB31E8"/>
    <w:rsid w:val="00CB3DB4"/>
    <w:rsid w:val="00CB4F50"/>
    <w:rsid w:val="00CB6921"/>
    <w:rsid w:val="00CB7C33"/>
    <w:rsid w:val="00CC056D"/>
    <w:rsid w:val="00CC0870"/>
    <w:rsid w:val="00CC181E"/>
    <w:rsid w:val="00CD02D5"/>
    <w:rsid w:val="00CD0AE2"/>
    <w:rsid w:val="00CD118B"/>
    <w:rsid w:val="00CD678E"/>
    <w:rsid w:val="00CD679D"/>
    <w:rsid w:val="00CD7177"/>
    <w:rsid w:val="00CE20F3"/>
    <w:rsid w:val="00CE4B28"/>
    <w:rsid w:val="00CE5557"/>
    <w:rsid w:val="00CF07BA"/>
    <w:rsid w:val="00CF1210"/>
    <w:rsid w:val="00CF2D8B"/>
    <w:rsid w:val="00CF6E1E"/>
    <w:rsid w:val="00D1017E"/>
    <w:rsid w:val="00D10C8B"/>
    <w:rsid w:val="00D124D6"/>
    <w:rsid w:val="00D133CE"/>
    <w:rsid w:val="00D1547B"/>
    <w:rsid w:val="00D15BAD"/>
    <w:rsid w:val="00D17ED9"/>
    <w:rsid w:val="00D216AE"/>
    <w:rsid w:val="00D218A1"/>
    <w:rsid w:val="00D23620"/>
    <w:rsid w:val="00D246CC"/>
    <w:rsid w:val="00D2646C"/>
    <w:rsid w:val="00D31E84"/>
    <w:rsid w:val="00D412D1"/>
    <w:rsid w:val="00D413E9"/>
    <w:rsid w:val="00D41FD6"/>
    <w:rsid w:val="00D45360"/>
    <w:rsid w:val="00D5004A"/>
    <w:rsid w:val="00D528C4"/>
    <w:rsid w:val="00D6071F"/>
    <w:rsid w:val="00D64AE8"/>
    <w:rsid w:val="00D6670C"/>
    <w:rsid w:val="00D70378"/>
    <w:rsid w:val="00D7296E"/>
    <w:rsid w:val="00D72E82"/>
    <w:rsid w:val="00D7314B"/>
    <w:rsid w:val="00D73950"/>
    <w:rsid w:val="00D7473C"/>
    <w:rsid w:val="00D77CDB"/>
    <w:rsid w:val="00D80EC8"/>
    <w:rsid w:val="00D80FA6"/>
    <w:rsid w:val="00D81621"/>
    <w:rsid w:val="00D85500"/>
    <w:rsid w:val="00D85AB9"/>
    <w:rsid w:val="00D86FDE"/>
    <w:rsid w:val="00D901FE"/>
    <w:rsid w:val="00D9089E"/>
    <w:rsid w:val="00D90E47"/>
    <w:rsid w:val="00D9136A"/>
    <w:rsid w:val="00D91D24"/>
    <w:rsid w:val="00DA06F3"/>
    <w:rsid w:val="00DA1A02"/>
    <w:rsid w:val="00DA227C"/>
    <w:rsid w:val="00DA59DD"/>
    <w:rsid w:val="00DA5B1E"/>
    <w:rsid w:val="00DA681F"/>
    <w:rsid w:val="00DB0033"/>
    <w:rsid w:val="00DB3737"/>
    <w:rsid w:val="00DB3E8A"/>
    <w:rsid w:val="00DB403C"/>
    <w:rsid w:val="00DC1BBF"/>
    <w:rsid w:val="00DC261E"/>
    <w:rsid w:val="00DC6F3B"/>
    <w:rsid w:val="00DD0967"/>
    <w:rsid w:val="00DD1579"/>
    <w:rsid w:val="00DD29EF"/>
    <w:rsid w:val="00DD44CC"/>
    <w:rsid w:val="00DD4E5B"/>
    <w:rsid w:val="00DD5D28"/>
    <w:rsid w:val="00DD5FCE"/>
    <w:rsid w:val="00DD60C3"/>
    <w:rsid w:val="00DD6623"/>
    <w:rsid w:val="00DE5CA4"/>
    <w:rsid w:val="00DE6FE5"/>
    <w:rsid w:val="00DE7016"/>
    <w:rsid w:val="00DE7F7F"/>
    <w:rsid w:val="00DF21B4"/>
    <w:rsid w:val="00DF26AB"/>
    <w:rsid w:val="00DF34C3"/>
    <w:rsid w:val="00DF35E8"/>
    <w:rsid w:val="00DF449F"/>
    <w:rsid w:val="00DF47A8"/>
    <w:rsid w:val="00DF4CA3"/>
    <w:rsid w:val="00DF602A"/>
    <w:rsid w:val="00DF640C"/>
    <w:rsid w:val="00DF7297"/>
    <w:rsid w:val="00E008D9"/>
    <w:rsid w:val="00E008F9"/>
    <w:rsid w:val="00E01FCC"/>
    <w:rsid w:val="00E06E41"/>
    <w:rsid w:val="00E13AC1"/>
    <w:rsid w:val="00E1652A"/>
    <w:rsid w:val="00E2035F"/>
    <w:rsid w:val="00E23500"/>
    <w:rsid w:val="00E23978"/>
    <w:rsid w:val="00E30D8F"/>
    <w:rsid w:val="00E312C2"/>
    <w:rsid w:val="00E32C41"/>
    <w:rsid w:val="00E33FF4"/>
    <w:rsid w:val="00E355A0"/>
    <w:rsid w:val="00E4389C"/>
    <w:rsid w:val="00E45515"/>
    <w:rsid w:val="00E45BF8"/>
    <w:rsid w:val="00E465B4"/>
    <w:rsid w:val="00E46E53"/>
    <w:rsid w:val="00E46FD6"/>
    <w:rsid w:val="00E47E05"/>
    <w:rsid w:val="00E508BB"/>
    <w:rsid w:val="00E535B1"/>
    <w:rsid w:val="00E53BEE"/>
    <w:rsid w:val="00E554E1"/>
    <w:rsid w:val="00E5788B"/>
    <w:rsid w:val="00E60E6E"/>
    <w:rsid w:val="00E612BE"/>
    <w:rsid w:val="00E63E80"/>
    <w:rsid w:val="00E66C3C"/>
    <w:rsid w:val="00E6798F"/>
    <w:rsid w:val="00E7099A"/>
    <w:rsid w:val="00E7275C"/>
    <w:rsid w:val="00E779F0"/>
    <w:rsid w:val="00E83005"/>
    <w:rsid w:val="00E862E4"/>
    <w:rsid w:val="00E86FE3"/>
    <w:rsid w:val="00E8727A"/>
    <w:rsid w:val="00E92F35"/>
    <w:rsid w:val="00E945A3"/>
    <w:rsid w:val="00E94F37"/>
    <w:rsid w:val="00E97639"/>
    <w:rsid w:val="00EA19C5"/>
    <w:rsid w:val="00EA1CB6"/>
    <w:rsid w:val="00EA255F"/>
    <w:rsid w:val="00EA565E"/>
    <w:rsid w:val="00EA68FD"/>
    <w:rsid w:val="00EA75CC"/>
    <w:rsid w:val="00EA7DAB"/>
    <w:rsid w:val="00EB1CE9"/>
    <w:rsid w:val="00EB49C2"/>
    <w:rsid w:val="00EB5B8A"/>
    <w:rsid w:val="00EC09FE"/>
    <w:rsid w:val="00EC1BDF"/>
    <w:rsid w:val="00EC1E0C"/>
    <w:rsid w:val="00ED1E55"/>
    <w:rsid w:val="00ED4B42"/>
    <w:rsid w:val="00ED65D9"/>
    <w:rsid w:val="00ED7217"/>
    <w:rsid w:val="00ED7439"/>
    <w:rsid w:val="00EE0E21"/>
    <w:rsid w:val="00EE37F6"/>
    <w:rsid w:val="00EE7425"/>
    <w:rsid w:val="00EF039D"/>
    <w:rsid w:val="00EF0A2F"/>
    <w:rsid w:val="00EF0DF7"/>
    <w:rsid w:val="00EF28B0"/>
    <w:rsid w:val="00EF4250"/>
    <w:rsid w:val="00EF60E0"/>
    <w:rsid w:val="00F00BB3"/>
    <w:rsid w:val="00F01116"/>
    <w:rsid w:val="00F01A13"/>
    <w:rsid w:val="00F030FA"/>
    <w:rsid w:val="00F031CA"/>
    <w:rsid w:val="00F105F2"/>
    <w:rsid w:val="00F116C4"/>
    <w:rsid w:val="00F1242C"/>
    <w:rsid w:val="00F12795"/>
    <w:rsid w:val="00F13CCB"/>
    <w:rsid w:val="00F15A55"/>
    <w:rsid w:val="00F202F0"/>
    <w:rsid w:val="00F20DC3"/>
    <w:rsid w:val="00F24198"/>
    <w:rsid w:val="00F247CE"/>
    <w:rsid w:val="00F2497C"/>
    <w:rsid w:val="00F255DB"/>
    <w:rsid w:val="00F26146"/>
    <w:rsid w:val="00F26B6F"/>
    <w:rsid w:val="00F278A3"/>
    <w:rsid w:val="00F30CC1"/>
    <w:rsid w:val="00F32EEC"/>
    <w:rsid w:val="00F332BD"/>
    <w:rsid w:val="00F344A5"/>
    <w:rsid w:val="00F3498D"/>
    <w:rsid w:val="00F349C2"/>
    <w:rsid w:val="00F35472"/>
    <w:rsid w:val="00F402BA"/>
    <w:rsid w:val="00F40838"/>
    <w:rsid w:val="00F42541"/>
    <w:rsid w:val="00F44296"/>
    <w:rsid w:val="00F44E5D"/>
    <w:rsid w:val="00F45A0B"/>
    <w:rsid w:val="00F45B74"/>
    <w:rsid w:val="00F4763D"/>
    <w:rsid w:val="00F51816"/>
    <w:rsid w:val="00F51EF8"/>
    <w:rsid w:val="00F57481"/>
    <w:rsid w:val="00F61D8C"/>
    <w:rsid w:val="00F629BD"/>
    <w:rsid w:val="00F6344E"/>
    <w:rsid w:val="00F64FDA"/>
    <w:rsid w:val="00F72D43"/>
    <w:rsid w:val="00F74607"/>
    <w:rsid w:val="00F7537C"/>
    <w:rsid w:val="00F75969"/>
    <w:rsid w:val="00F763BD"/>
    <w:rsid w:val="00F811DB"/>
    <w:rsid w:val="00F83606"/>
    <w:rsid w:val="00F84096"/>
    <w:rsid w:val="00F8500D"/>
    <w:rsid w:val="00F86B5A"/>
    <w:rsid w:val="00F877DF"/>
    <w:rsid w:val="00F908F5"/>
    <w:rsid w:val="00F92CEC"/>
    <w:rsid w:val="00FA12F6"/>
    <w:rsid w:val="00FA1D11"/>
    <w:rsid w:val="00FA2B22"/>
    <w:rsid w:val="00FA44BB"/>
    <w:rsid w:val="00FA4AE8"/>
    <w:rsid w:val="00FA4B6C"/>
    <w:rsid w:val="00FA4D19"/>
    <w:rsid w:val="00FA5578"/>
    <w:rsid w:val="00FA6813"/>
    <w:rsid w:val="00FA723F"/>
    <w:rsid w:val="00FB0122"/>
    <w:rsid w:val="00FB05C7"/>
    <w:rsid w:val="00FB07FE"/>
    <w:rsid w:val="00FB3245"/>
    <w:rsid w:val="00FB436B"/>
    <w:rsid w:val="00FB62BE"/>
    <w:rsid w:val="00FC12E2"/>
    <w:rsid w:val="00FC1433"/>
    <w:rsid w:val="00FC2E29"/>
    <w:rsid w:val="00FC3529"/>
    <w:rsid w:val="00FC35D7"/>
    <w:rsid w:val="00FC7642"/>
    <w:rsid w:val="00FC78D9"/>
    <w:rsid w:val="00FC7AD9"/>
    <w:rsid w:val="00FD0643"/>
    <w:rsid w:val="00FD301D"/>
    <w:rsid w:val="00FD3977"/>
    <w:rsid w:val="00FD6709"/>
    <w:rsid w:val="00FE4761"/>
    <w:rsid w:val="00FE4E02"/>
    <w:rsid w:val="00FF0910"/>
    <w:rsid w:val="00FF1E2D"/>
    <w:rsid w:val="00FF2DC3"/>
    <w:rsid w:val="00FF4305"/>
    <w:rsid w:val="00FF4D5D"/>
    <w:rsid w:val="0A6BB4E6"/>
    <w:rsid w:val="15CD75A8"/>
    <w:rsid w:val="15CEEAA7"/>
    <w:rsid w:val="1F2E8C25"/>
    <w:rsid w:val="1F8D7D3D"/>
    <w:rsid w:val="24984A0C"/>
    <w:rsid w:val="2D682BF1"/>
    <w:rsid w:val="2D693499"/>
    <w:rsid w:val="2DE4D78B"/>
    <w:rsid w:val="3AD54BFE"/>
    <w:rsid w:val="3BC8006A"/>
    <w:rsid w:val="432EA54F"/>
    <w:rsid w:val="44FEB3C5"/>
    <w:rsid w:val="46479173"/>
    <w:rsid w:val="4B9BF006"/>
    <w:rsid w:val="52DA2409"/>
    <w:rsid w:val="543CA6D8"/>
    <w:rsid w:val="54EE2492"/>
    <w:rsid w:val="57DFE97C"/>
    <w:rsid w:val="584D09FD"/>
    <w:rsid w:val="5D1E1A53"/>
    <w:rsid w:val="6074D46D"/>
    <w:rsid w:val="614CD480"/>
    <w:rsid w:val="685FC283"/>
    <w:rsid w:val="6A18FACC"/>
    <w:rsid w:val="6AEE9477"/>
    <w:rsid w:val="6D965C39"/>
    <w:rsid w:val="756B83CC"/>
    <w:rsid w:val="78EC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739C2"/>
  <w15:chartTrackingRefBased/>
  <w15:docId w15:val="{7A04C1AC-505C-4FB5-9807-5A863FF1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B0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7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7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7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7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7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7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7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7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7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7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7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7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7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7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7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7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7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7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7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5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7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5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75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57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75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5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7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75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9575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9575F"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575F"/>
    <w:rPr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89575F"/>
    <w:pPr>
      <w:widowControl w:val="0"/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575F"/>
    <w:pPr>
      <w:widowControl w:val="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575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9575F"/>
    <w:rPr>
      <w:vertAlign w:val="superscript"/>
    </w:rPr>
  </w:style>
  <w:style w:type="table" w:customStyle="1" w:styleId="tabletemplate">
    <w:name w:val="table_template"/>
    <w:basedOn w:val="TableNormal"/>
    <w:uiPriority w:val="59"/>
    <w:rsid w:val="0089575F"/>
    <w:pPr>
      <w:spacing w:after="0" w:line="240" w:lineRule="auto"/>
      <w:jc w:val="right"/>
    </w:pPr>
    <w:rPr>
      <w:kern w:val="0"/>
      <w:lang w:eastAsia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89575F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89575F"/>
    <w:pPr>
      <w:spacing w:after="0" w:line="240" w:lineRule="auto"/>
    </w:pPr>
    <w:rPr>
      <w:color w:val="000000" w:themeColor="text1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F6193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F61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6193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F619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C56"/>
    <w:rPr>
      <w:b/>
      <w:bCs/>
      <w:sz w:val="22"/>
    </w:rPr>
  </w:style>
  <w:style w:type="paragraph" w:styleId="Revision">
    <w:name w:val="Revision"/>
    <w:hidden/>
    <w:uiPriority w:val="99"/>
    <w:semiHidden/>
    <w:rsid w:val="00A003CA"/>
    <w:pPr>
      <w:spacing w:after="0" w:line="240" w:lineRule="auto"/>
    </w:pPr>
    <w:rPr>
      <w:sz w:val="22"/>
    </w:rPr>
  </w:style>
  <w:style w:type="table" w:styleId="TableGridLight">
    <w:name w:val="Grid Table Light"/>
    <w:basedOn w:val="TableNormal"/>
    <w:uiPriority w:val="40"/>
    <w:rsid w:val="00F30C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08186D"/>
    <w:rPr>
      <w:i/>
      <w:iCs/>
    </w:rPr>
  </w:style>
  <w:style w:type="character" w:styleId="Strong">
    <w:name w:val="Strong"/>
    <w:basedOn w:val="DefaultParagraphFont"/>
    <w:uiPriority w:val="22"/>
    <w:qFormat/>
    <w:rsid w:val="00CB1A6D"/>
    <w:rPr>
      <w:b/>
      <w:bCs/>
    </w:rPr>
  </w:style>
  <w:style w:type="paragraph" w:customStyle="1" w:styleId="p1">
    <w:name w:val="p1"/>
    <w:basedOn w:val="Normal"/>
    <w:rsid w:val="00E45BF8"/>
    <w:rPr>
      <w:rFonts w:ascii="Helvetica" w:hAnsi="Helvetica"/>
      <w:color w:val="141515"/>
      <w:sz w:val="32"/>
      <w:szCs w:val="3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5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ongy\OneDrive%20-%20University%20of%20Pittsburgh\LAB\Projects\3%20U01network_gaitspeed\Manuscript\TableFigures_111225_y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2D5DD-62B5-4828-A9A4-8C3BED8FEC3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songy\OneDrive - University of Pittsburgh\LAB\Projects\3 U01network_gaitspeed\Manuscript\TableFigures_111225_ys.dotx</Template>
  <TotalTime>80</TotalTime>
  <Pages>5</Pages>
  <Words>1377</Words>
  <Characters>785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ao Song</dc:creator>
  <cp:keywords/>
  <dc:description/>
  <cp:lastModifiedBy>Song, Yixiao</cp:lastModifiedBy>
  <cp:revision>36</cp:revision>
  <cp:lastPrinted>2025-12-22T16:29:00Z</cp:lastPrinted>
  <dcterms:created xsi:type="dcterms:W3CDTF">2026-01-13T19:27:00Z</dcterms:created>
  <dcterms:modified xsi:type="dcterms:W3CDTF">2026-01-22T17:09:00Z</dcterms:modified>
</cp:coreProperties>
</file>